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649" w:rsidRDefault="00E54C5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48" o:spid="_x0000_s3771" type="#_x0000_t202" style="position:absolute;left:0;text-align:left;margin-left:45.85pt;margin-top:-3.15pt;width:24.75pt;height:24pt;z-index:25230233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kw8MA&#10;AADbAAAADwAAAGRycy9kb3ducmV2LnhtbERPy2rCQBTdF/yH4QpupE7qo5XUUUR84a6mtXR3ydwm&#10;oZk7ITMm8e+dhdDl4bwXq86UoqHaFZYVvIwiEMSp1QVnCj6T3fMchPPIGkvLpOBGDlbL3tMCY21b&#10;/qDm7DMRQtjFqCD3voqldGlOBt3IVsSB+7W1QR9gnUldYxvCTSnHUfQqDRYcGnKsaJNT+ne+GgU/&#10;w+z75Lr9VzuZTartoUneLjpRatDv1u8gPHX+X/xwH7WCaRgbvo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Zkw8MAAADbAAAADwAAAAAAAAAAAAAAAACYAgAAZHJzL2Rv&#10;d25yZXYueG1sUEsFBgAAAAAEAAQA9QAAAIgDAAAAAA==&#10;" fillcolor="white [3201]" stroked="f" strokeweight=".5pt">
            <v:textbox style="mso-next-textbox:#Zone de texte 48">
              <w:txbxContent>
                <w:p w:rsidR="008432CA" w:rsidRDefault="008432CA" w:rsidP="003E083D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393" o:spid="_x0000_s1338" type="#_x0000_t202" style="position:absolute;left:0;text-align:left;margin-left:330.95pt;margin-top:32.65pt;width:5.55pt;height:17.5pt;z-index:2536140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k+MMMA&#10;AADcAAAADwAAAGRycy9kb3ducmV2LnhtbESP3YrCMBSE7wXfIZwFb8Smij9r1ygqrHjrzwOcNse2&#10;bHNSmmjr25sFwcthZr5hVpvOVOJBjSstKxhHMQjizOqScwXXy+/oG4TzyBory6TgSQ42635vhYm2&#10;LZ/ocfa5CBB2CSoovK8TKV1WkEEX2Zo4eDfbGPRBNrnUDbYBbio5ieO5NFhyWCiwpn1B2d/5bhTc&#10;ju1wtmzTg78uTtP5DstFap9KDb667Q8IT53/hN/to1YwmS7h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+k+MMMAAADcAAAADwAAAAAAAAAAAAAAAACYAgAAZHJzL2Rv&#10;d25yZXYueG1sUEsFBgAAAAAEAAQA9QAAAIgDAAAAAA==&#10;" stroked="f">
            <v:textbox style="mso-next-textbox:#Text Box 1393">
              <w:txbxContent>
                <w:p w:rsidR="008432CA" w:rsidRPr="00496993" w:rsidRDefault="008432CA" w:rsidP="00082D8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98" o:spid="_x0000_s1411" type="#_x0000_t202" style="position:absolute;left:0;text-align:left;margin-left:181.4pt;margin-top:14.65pt;width:5.55pt;height:17.5pt;z-index:25367961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RmD8IA&#10;AADcAAAADwAAAGRycy9kb3ducmV2LnhtbERPzWrCQBC+C77DMkIvUjeWqG3qJthCJdeoDzBmxySY&#10;nQ3Z1cS37wqF3ubj+51tNppW3Kl3jWUFy0UEgri0uuFKwen48/oOwnlkja1lUvAgB1k6nWwx0Xbg&#10;gu4HX4kQwi5BBbX3XSKlK2sy6Ba2Iw7cxfYGfYB9JXWPQwg3rXyLorU02HBoqLGj75rK6+FmFFzy&#10;Yb76GM57f9oU8foLm83ZPpR6mY27TxCeRv8v/nPnOsxfxf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FGYPwgAAANwAAAAPAAAAAAAAAAAAAAAAAJgCAABkcnMvZG93&#10;bnJldi54bWxQSwUGAAAAAAQABAD1AAAAhwMAAAAA&#10;" stroked="f">
            <v:textbox style="mso-next-textbox:#Text Box 1298">
              <w:txbxContent>
                <w:p w:rsidR="008432CA" w:rsidRPr="00496993" w:rsidRDefault="008432CA" w:rsidP="00082D8E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101" style="position:absolute;left:0;text-align:left;margin-left:106.2pt;margin-top:2.1pt;width:277.4pt;height:86.65pt;z-index:253999104" coordorigin="3541,1459" coordsize="5548,1733">
            <v:shape id="_x0000_s1662" type="#_x0000_t202" style="position:absolute;left:3591;top:2821;width:9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AdxM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uYjEf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wAdxM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63" type="#_x0000_t202" style="position:absolute;left:3541;top:146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<v:textbox style="mso-next-textbox:#_x0000_s1663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64" type="#_x0000_t202" style="position:absolute;left:3544;top:2508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<v:textbox style="mso-next-textbox:#_x0000_s1664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65" type="#_x0000_t202" style="position:absolute;left:3543;top:2153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<v:textbox style="mso-next-textbox:#_x0000_s1665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66" type="#_x0000_t202" style="position:absolute;left:3541;top:1799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<v:textbox style="mso-next-textbox:#_x0000_s1666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68" type="#_x0000_t202" style="position:absolute;left:3758;top:2823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otN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5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WotN7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69" type="#_x0000_t202" style="position:absolute;left:3760;top:251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<v:textbox style="mso-next-textbox:#_x0000_s1669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0" type="#_x0000_t202" style="position:absolute;left:3759;top:2155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<v:textbox style="mso-next-textbox:#_x0000_s1670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1" type="#_x0000_t202" style="position:absolute;left:3733;top:148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<v:textbox style="mso-next-textbox:#_x0000_s1671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72" type="#_x0000_t202" style="position:absolute;left:3762;top:180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<v:textbox style="mso-next-textbox:#_x0000_s1672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4" type="#_x0000_t202" style="position:absolute;left:3941;top:282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whM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5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xwhMb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75" type="#_x0000_t202" style="position:absolute;left:3942;top:146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<v:textbox style="mso-next-textbox:#_x0000_s1675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6" type="#_x0000_t202" style="position:absolute;left:3943;top:251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<v:textbox style="mso-next-textbox:#_x0000_s1676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7" type="#_x0000_t202" style="position:absolute;left:3942;top:2155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<v:textbox style="mso-next-textbox:#_x0000_s1677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78" type="#_x0000_t202" style="position:absolute;left:3916;top:182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<v:textbox style="mso-next-textbox:#_x0000_s1678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80" type="#_x0000_t202" style="position:absolute;left:4119;top:282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aGBcMA&#10;AADcAAAADwAAAGRycy9kb3ducmV2LnhtbESP3YrCMBSE7xd8h3AEbxabKrtVq1FcQfHWnwc4bY5t&#10;sTkpTdbWtzcLwl4OM/MNs9r0phYPal1lWcEkikEQ51ZXXCi4XvbjOQjnkTXWlknBkxxs1oOPFaba&#10;dnyix9kXIkDYpaig9L5JpXR5SQZdZBvi4N1sa9AH2RZSt9gFuKnlNI4TabDisFBiQ7uS8vv51yi4&#10;HbvP70WXHfx1dvpKfrCaZfap1GjYb5cgPPX+P/xuH7WC6SKB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BaGBc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81" type="#_x0000_t202" style="position:absolute;left:4121;top:251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<v:textbox style="mso-next-textbox:#_x0000_s1681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82" type="#_x0000_t202" style="position:absolute;left:4120;top:2155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<v:textbox style="mso-next-textbox:#_x0000_s1682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83" type="#_x0000_t202" style="position:absolute;left:4100;top:148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<v:textbox style="mso-next-textbox:#_x0000_s1683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84" type="#_x0000_t202" style="position:absolute;left:4095;top:182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<v:textbox style="mso-next-textbox:#_x0000_s1684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86" type="#_x0000_t202" style="position:absolute;left:4504;top:282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Mn88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wWucwO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jJ/P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87" type="#_x0000_t202" style="position:absolute;left:4501;top:2508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<v:textbox style="mso-next-textbox:#_x0000_s1687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88" type="#_x0000_t202" style="position:absolute;left:4520;top:217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<v:textbox style="mso-next-textbox:#_x0000_s1688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89" type="#_x0000_t202" style="position:absolute;left:4504;top:1799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<v:textbox style="mso-next-textbox:#_x0000_s1689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90" type="#_x0000_t202" style="position:absolute;left:4504;top:1460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<v:textbox style="mso-next-textbox:#_x0000_s1690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92" type="#_x0000_t202" style="position:absolute;left:4740;top:282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19kM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t2WYH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tfZD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93" type="#_x0000_t202" style="position:absolute;left:4737;top:251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<v:textbox style="mso-next-textbox:#_x0000_s1693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94" type="#_x0000_t202" style="position:absolute;left:4718;top:217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<v:textbox style="mso-next-textbox:#_x0000_s1694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95" type="#_x0000_t202" style="position:absolute;left:4745;top:179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<v:textbox style="mso-next-textbox:#_x0000_s1695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696" type="#_x0000_t202" style="position:absolute;left:4716;top:148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<v:textbox style="mso-next-textbox:#_x0000_s1696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698" type="#_x0000_t202" style="position:absolute;left:5109;top:282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txls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t2VYG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bcZb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699" type="#_x0000_t202" style="position:absolute;left:5111;top:2509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<v:textbox style="mso-next-textbox:#_x0000_s1699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00" type="#_x0000_t202" style="position:absolute;left:5083;top:217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<v:textbox style="mso-next-textbox:#_x0000_s1700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01" type="#_x0000_t202" style="position:absolute;left:5086;top:1819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<v:textbox style="mso-next-textbox:#_x0000_s1701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02" type="#_x0000_t202" style="position:absolute;left:5086;top:148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<v:textbox style="mso-next-textbox:#_x0000_s1702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04" type="#_x0000_t202" style="position:absolute;left:5495;top:282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HWos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HWo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05" type="#_x0000_t202" style="position:absolute;left:5507;top:253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<v:textbox style="mso-next-textbox:#_x0000_s1705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06" type="#_x0000_t202" style="position:absolute;left:5496;top:2153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<v:textbox style="mso-next-textbox:#_x0000_s1706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07" type="#_x0000_t202" style="position:absolute;left:5498;top:1795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<v:textbox style="mso-next-textbox:#_x0000_s1707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08" type="#_x0000_t202" style="position:absolute;left:5498;top:1460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<v:textbox style="mso-next-textbox:#_x0000_s1708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10" type="#_x0000_t202" style="position:absolute;left:5712;top:2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U1Ac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3gazaB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U1Ac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11" type="#_x0000_t202" style="position:absolute;left:5687;top:253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<v:textbox style="mso-next-textbox:#_x0000_s1711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12" type="#_x0000_t202" style="position:absolute;left:5708;top:2153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<v:textbox style="mso-next-textbox:#_x0000_s1712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13" type="#_x0000_t202" style="position:absolute;left:5710;top:1795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<v:textbox style="mso-next-textbox:#_x0000_s1713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14" type="#_x0000_t202" style="position:absolute;left:5686;top:148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<v:textbox style="mso-next-textbox:#_x0000_s1714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16" type="#_x0000_t202" style="position:absolute;left:6068;top:282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fEUM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mhz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+HxFD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17" type="#_x0000_t202" style="position:absolute;left:6049;top:253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<v:textbox style="mso-next-textbox:#_x0000_s1717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18" type="#_x0000_t202" style="position:absolute;left:6069;top:215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<v:textbox style="mso-next-textbox:#_x0000_s1718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19" type="#_x0000_t202" style="position:absolute;left:6048;top:1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<v:textbox style="mso-next-textbox:#_x0000_s1719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20" type="#_x0000_t202" style="position:absolute;left:6048;top:148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<v:textbox style="mso-next-textbox:#_x0000_s1720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22" type="#_x0000_t202" style="position:absolute;left:6450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HIVs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Whj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xyFb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23" type="#_x0000_t202" style="position:absolute;left:6440;top:2508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1tzcUA&#10;AADcAAAADwAAAGRycy9kb3ducmV2LnhtbESP3WrCQBSE7wt9h+UUelPMxlqjiW5CK7R4688DHLPH&#10;JJg9G7KriW/fLRS8HGbmG2ZdjKYVN+pdY1nBNIpBEJdWN1wpOB6+J0sQziNrbC2Tgjs5KPLnpzVm&#10;2g68o9veVyJA2GWooPa+y6R0ZU0GXWQ74uCdbW/QB9lXUvc4BLhp5XscJ9Jgw2Ghxo42NZWX/dUo&#10;OG+Ht3k6nH78cbH7SL6wWZzsXanXl/FzBcLT6B/h//ZWK5glKfydCUd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vW3NxQAAANwAAAAPAAAAAAAAAAAAAAAAAJgCAABkcnMv&#10;ZG93bnJldi54bWxQSwUGAAAAAAQABAD1AAAAig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24" type="#_x0000_t202" style="position:absolute;left:6439;top:2153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5Sjb8A&#10;AADcAAAADwAAAGRycy9kb3ducmV2LnhtbERPy4rCMBTdC/MP4Q64kTH1Wa1GUUFxq+MHXJtrW2xu&#10;ShNt/XuzEFweznu5bk0pnlS7wrKCQT8CQZxaXXCm4PK//5uBcB5ZY2mZFLzIwXr101liom3DJ3qe&#10;fSZCCLsEFeTeV4mULs3JoOvbijhwN1sb9AHWmdQ1NiHclHIYRVNpsODQkGNFu5zS+/lhFNyOTW8y&#10;b64Hf4lP4+kWi/hqX0p1f9vNAoSn1n/FH/dRKxjFYX44E4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XlKNvwAAANwAAAAPAAAAAAAAAAAAAAAAAJgCAABkcnMvZG93bnJl&#10;di54bWxQSwUGAAAAAAQABAD1AAAAhA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25" type="#_x0000_t202" style="position:absolute;left:6442;top:180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L3FsMA&#10;AADcAAAADwAAAGRycy9kb3ducmV2LnhtbESP0YrCMBRE3wX/IVxhX2RNdV27VqO4C4qvdf2Aa3Nt&#10;i81NaaKtf28EwcdhZs4wy3VnKnGjxpWWFYxHEQjizOqScwXH/+3nDwjnkTVWlknBnRysV/3eEhNt&#10;W07pdvC5CBB2CSoovK8TKV1WkEE3sjVx8M62MeiDbHKpG2wD3FRyEkUzabDksFBgTX8FZZfD1Sg4&#10;79vh97w97fwxTqezXyzjk70r9THoNgsQnjr/Dr/ae63gKx7D80w4An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L3F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26" type="#_x0000_t202" style="position:absolute;left:6440;top:1459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BpYcQA&#10;AADcAAAADwAAAGRycy9kb3ducmV2LnhtbESP3WrCQBSE7wt9h+UI3hTdNLZGo2uoQou3Wh/gmD0m&#10;wezZkN3m5+27hYKXw8x8w2yzwdSio9ZVlhW8ziMQxLnVFRcKLt+fsxUI55E11pZJwUgOst3z0xZT&#10;bXs+UXf2hQgQdikqKL1vUildXpJBN7cNcfButjXog2wLqVvsA9zUMo6ipTRYcVgosaFDSfn9/GMU&#10;3I79y/u6v375S3J6W+6xSq52VGo6GT42IDwN/hH+bx+1gkUSw9+ZcAT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AaWH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28" type="#_x0000_t202" style="position:absolute;left:6837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tvYsMA&#10;AADcAAAADwAAAGRycy9kb3ducmV2LnhtbESP3YrCMBSE7xd8h3AEbxZNXddWq1FWwcVbfx7g2Bzb&#10;YnNSmmjr25uFBS+HmfmGWa47U4kHNa60rGA8ikAQZ1aXnCs4n3bDGQjnkTVWlknBkxysV72PJaba&#10;tnygx9HnIkDYpaig8L5OpXRZQQbdyNbEwbvaxqAPssmlbrANcFPJryiKpcGSw0KBNW0Lym7Hu1Fw&#10;3bef03l7+fXn5PAdb7BMLvap1KDf/SxAeOr8O/zf3msFkySGvzPhCMjV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tvY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29" type="#_x0000_t202" style="position:absolute;left:6859;top:250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fK+c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x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t8r5xQAAANwAAAAPAAAAAAAAAAAAAAAAAJgCAABkcnMv&#10;ZG93bnJldi54bWxQSwUGAAAAAAQABAD1AAAAig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0" type="#_x0000_t202" style="position:absolute;left:6863;top:2153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hei78A&#10;AADcAAAADwAAAGRycy9kb3ducmV2LnhtbERPy4rCMBTdC/MP4Q64kTH1Wa1GUUFxq+MHXJtrW2xu&#10;ShNt/XuzEFweznu5bk0pnlS7wrKCQT8CQZxaXXCm4PK//5uBcB5ZY2mZFLzIwXr101liom3DJ3qe&#10;fSZCCLsEFeTeV4mULs3JoOvbijhwN1sb9AHWmdQ1NiHclHIYRVNpsODQkGNFu5zS+/lhFNyOTW8y&#10;b64Hf4lP4+kWi/hqX0p1f9vNAoSn1n/FH/dRKxjFYW04E4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KF6LvwAAANwAAAAPAAAAAAAAAAAAAAAAAJgCAABkcnMvZG93bnJl&#10;di54bWxQSwUGAAAAAAQABAD1AAAAhA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1" type="#_x0000_t202" style="position:absolute;left:6837;top:1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T7EMMA&#10;AADcAAAADwAAAGRycy9kb3ducmV2LnhtbESP0YrCMBRE34X9h3AX9kXWVFftWo3iLii+Vv2Aa3Nt&#10;i81NaaKtf28EwcdhZs4wi1VnKnGjxpWWFQwHEQjizOqScwXHw+b7F4TzyBory6TgTg5Wy4/eAhNt&#10;W07ptve5CBB2CSoovK8TKV1WkEE3sDVx8M62MeiDbHKpG2wD3FRyFEVTabDksFBgTf8FZZf91Sg4&#10;79r+ZNaetv4Yp+PpH5bxyd6V+vrs1nMQnjr/Dr/aO63gJ5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2T7EM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32" type="#_x0000_t202" style="position:absolute;left:6861;top:146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siqsEA&#10;AADcAAAADwAAAGRycy9kb3ducmV2LnhtbERPzW6CQBC+N+k7bKaJl6YstlUpupraxIYr6AOM7AhE&#10;dpawq+DbuwcTj1++/9VmNK24Uu8aywqmUQyCuLS64UrBYb/7SEA4j6yxtUwKbuRgs359WWGq7cA5&#10;XQtfiRDCLkUFtfddKqUrazLoItsRB+5ke4M+wL6SuschhJtWfsbxXBpsODTU2NFfTeW5uBgFp2x4&#10;n/0Mx39/WOTf8y02i6O9KTV5G3+XIDyN/il+uDOt4CsJ88OZcATk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+LIqr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4" type="#_x0000_t202" style="position:absolute;left:6645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AkqcMA&#10;AADcAAAADwAAAGRycy9kb3ducmV2LnhtbESP3YrCMBSE7wXfIRzBG1lTf+t2jbIKLt7q+gCnzbEt&#10;Nielydr69kZY8HKYmW+Y9bYzlbhT40rLCibjCARxZnXJuYLL7+FjBcJ5ZI2VZVLwIAfbTb+3xkTb&#10;lk90P/tcBAi7BBUU3teJlC4ryKAb25o4eFfbGPRBNrnUDbYBbio5jaKlNFhyWCiwpn1B2e38ZxRc&#10;j+1o8dmmP/4Sn+bLHZZxah9KDQfd9xcIT51/h//bR61gtprD60w4AnLz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LAkqc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35" type="#_x0000_t202" style="position:absolute;left:6662;top:2508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yBMsMA&#10;AADcAAAADwAAAGRycy9kb3ducmV2LnhtbESP3YrCMBSE74V9h3AWvBFN179qNYoKK97q9gGOzbEt&#10;Nielydr69htB2MthZr5h1tvOVOJBjSstK/gaRSCIM6tLzhWkP9/DBQjnkTVWlknBkxxsNx+9NSba&#10;tnymx8XnIkDYJaig8L5OpHRZQQbdyNbEwbvZxqAPssmlbrANcFPJcRTNpcGSw0KBNR0Kyu6XX6Pg&#10;dmoHs2V7Pfo0Pk/neyzjq30q1f/sdisQnjr/H363T1rBZDGD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yBM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6" type="#_x0000_t202" style="position:absolute;left:6665;top:215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4fRcMA&#10;AADcAAAADwAAAGRycy9kb3ducmV2LnhtbESP0YrCMBRE3wX/IVxhX0TTdd2q1SjuguJrXT/g2lzb&#10;YnNTmqytf28EwcdhZs4wq01nKnGjxpWWFXyOIxDEmdUl5wpOf7vRHITzyBory6TgTg42635vhYm2&#10;Lad0O/pcBAi7BBUU3teJlC4ryKAb25o4eBfbGPRBNrnUDbYBbio5iaJYGiw5LBRY029B2fX4bxRc&#10;Du3we9Ge9/40S6fxD5azs70r9THotksQnjr/Dr/aB63gax7D80w4An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4fRc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7" type="#_x0000_t202" style="position:absolute;left:6669;top:180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63sMA&#10;AADcAAAADwAAAGRycy9kb3ducmV2LnhtbESP3YrCMBSE7xd8h3AEbxZN1dVqNYoKu3jrzwMcm2Nb&#10;bE5KE219+40geDnMzDfMct2aUjyodoVlBcNBBII4tbrgTMH59NufgXAeWWNpmRQ8ycF61flaYqJt&#10;wwd6HH0mAoRdggpy76tESpfmZNANbEUcvKutDfog60zqGpsAN6UcRdFUGiw4LORY0S6n9Ha8GwXX&#10;ffM9mTeXP3+ODz/TLRbxxT6V6nXbzQKEp9Z/wu/2XisYz2J4nQlH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K63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38" type="#_x0000_t202" style="position:absolute;left:6643;top:148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0urMEA&#10;AADcAAAADwAAAGRycy9kb3ducmV2LnhtbERPzW6CQBC+N+k7bKaJl6YstlUpupraxIYr6AOM7AhE&#10;dpawq+DbuwcTj1++/9VmNK24Uu8aywqmUQyCuLS64UrBYb/7SEA4j6yxtUwKbuRgs359WWGq7cA5&#10;XQtfiRDCLkUFtfddKqUrazLoItsRB+5ke4M+wL6SuschhJtWfsbxXBpsODTU2NFfTeW5uBgFp2x4&#10;n/0Mx39/WOTf8y02i6O9KTV5G3+XIDyN/il+uDOt4CsJa8OZcATk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9Lqz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40" type="#_x0000_t202" style="position:absolute;left:7019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yPm8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UM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Mj5v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41" type="#_x0000_t202" style="position:absolute;left:7045;top:2509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AqA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Laa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AKgD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42" type="#_x0000_t202" style="position:absolute;left:7044;top:215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mydMUA&#10;AADcAAAADwAAAGRycy9kb3ducmV2LnhtbESP0WrCQBRE34X+w3ILvkjd1Nqkpm5CFSy+avMBN9lr&#10;Epq9G7JbE/++KxT6OMzMGWabT6YTVxpca1nB8zICQVxZ3XKtoPg6PL2BcB5ZY2eZFNzIQZ49zLaY&#10;ajvyia5nX4sAYZeigsb7PpXSVQ0ZdEvbEwfvYgeDPsihlnrAMcBNJ1dRFEuDLYeFBnvaN1R9n3+M&#10;gstxXLxuxvLTF8lpHe+wTUp7U2r+OH28g/A0+f/wX/uoFbxs1nA/E46A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abJ0xQAAANwAAAAPAAAAAAAAAAAAAAAAAJgCAABkcnMv&#10;ZG93bnJldi54bWxQSwUGAAAAAAQABAD1AAAAig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43" type="#_x0000_t202" style="position:absolute;left:7019;top:1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UX78MA&#10;AADcAAAADwAAAGRycy9kb3ducmV2LnhtbESP0YrCMBRE3xf8h3AFXxZNdVerXaPogouvaj/g2lzb&#10;ss1NaaKtf28EwcdhZs4wy3VnKnGjxpWWFYxHEQjizOqScwXpaTecg3AeWWNlmRTcycF61ftYYqJt&#10;ywe6HX0uAoRdggoK7+tESpcVZNCNbE0cvIttDPogm1zqBtsAN5WcRNFMGiw5LBRY029B2f/xahRc&#10;9u3ndNGe/3waH75nWyzjs70rNeh3mx8Qnjr/Dr/ae63gazGF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UX78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44" type="#_x0000_t202" style="position:absolute;left:7022;top:1479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eJmMUA&#10;AADcAAAADwAAAGRycy9kb3ducmV2LnhtbESP3WrCQBSE7wt9h+UUelPMxlqjiW5CK7R4688DHLPH&#10;JJg9G7KriW/fLRS8HGbmG2ZdjKYVN+pdY1nBNIpBEJdWN1wpOB6+J0sQziNrbC2Tgjs5KPLnpzVm&#10;2g68o9veVyJA2GWooPa+y6R0ZU0GXWQ74uCdbW/QB9lXUvc4BLhp5XscJ9Jgw2Ghxo42NZWX/dUo&#10;OG+Ht3k6nH78cbH7SL6wWZzsXanXl/FzBcLT6B/h//ZWK5ilCfydCUd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94mYxQAAANwAAAAPAAAAAAAAAAAAAAAAAJgCAABkcnMv&#10;ZG93bnJldi54bWxQSwUGAAAAAAQABAD1AAAAig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065" o:spid="_x0000_s1746" type="#_x0000_t202" style="position:absolute;left:7636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153" o:spid="_x0000_s1747" type="#_x0000_t202" style="position:absolute;left:7662;top:251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5Hp8IA&#10;AADcAAAADwAAAGRycy9kb3ducmV2LnhtbESP3YrCMBSE7wXfIRzBG9FUcatWo6iw4q0/D3Bsjm2x&#10;OSlNtPXtzYKwl8PMfMOsNq0pxYtqV1hWMB5FIIhTqwvOFFwvv8M5COeRNZaWScGbHGzW3c4KE20b&#10;PtHr7DMRIOwSVJB7XyVSujQng25kK+Lg3W1t0AdZZ1LX2AS4KeUkimJpsOCwkGNF+5zSx/lpFNyP&#10;zeBn0dwO/jo7TeMdFrObfSvV77XbJQhPrf8Pf9tHrWA6ju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jkenwgAAANwAAAAPAAAAAAAAAAAAAAAAAJgCAABkcnMvZG93&#10;bnJldi54bWxQSwUGAAAAAAQABAD1AAAAhw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07" o:spid="_x0000_s1748" type="#_x0000_t202" style="position:absolute;left:7654;top:180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HT1cQA&#10;AADcAAAADwAAAGRycy9kb3ducmV2LnhtbESP0WrCQBRE3wv+w3KFvpRmY7FRYzZihRZfTf2Am+w1&#10;CWbvhuzWxL93C4U+DjNzhsl2k+nEjQbXWlawiGIQxJXVLdcKzt+fr2sQziNr7CyTgjs52OWzpwxT&#10;bUc+0a3wtQgQdikqaLzvUyld1ZBBF9meOHgXOxj0QQ611AOOAW46+RbHiTTYclhosKdDQ9W1+DEK&#10;Lsfx5X0zll/+vDotkw9sV6W9K/U8n/ZbEJ4m/x/+ax+1guViA79nwhGQ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R09X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24" o:spid="_x0000_s1749" type="#_x0000_t202" style="position:absolute;left:7631;top:1479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ew9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Uew9b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50" type="#_x0000_t202" style="position:absolute;left:7632;top:217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750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029" o:spid="_x0000_s1752" type="#_x0000_t202" style="position:absolute;left:8004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155" o:spid="_x0000_s1753" type="#_x0000_t202" style="position:absolute;left:8034;top:250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y29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mSR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8tvb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09" o:spid="_x0000_s1754" type="#_x0000_t202" style="position:absolute;left:8008;top:1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4og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6i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iiBwgAAANwAAAAPAAAAAAAAAAAAAAAAAJgCAABkcnMvZG93&#10;bnJldi54bWxQSwUGAAAAAAQABAD1AAAAhw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225" o:spid="_x0000_s1755" type="#_x0000_t202" style="position:absolute;left:8004;top:148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88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zG887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_x0000_s1756" type="#_x0000_t202" style="position:absolute;left:8010;top:217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756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060" o:spid="_x0000_s1758" type="#_x0000_t202" style="position:absolute;left:7463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152" o:spid="_x0000_s1759" type="#_x0000_t202" style="position:absolute;left:7452;top:251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Lsl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zA/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IvLslb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06" o:spid="_x0000_s1760" type="#_x0000_t202" style="position:absolute;left:7454;top:1800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By4s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QRK/wu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gcuL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22" o:spid="_x0000_s1761" type="#_x0000_t202" style="position:absolute;left:7455;top:1459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qlsQA&#10;AADcAAAADwAAAGRycy9kb3ducmV2LnhtbESPzWrDMBCE74W+g9hCL6WWU1y7daOEJNDga9I8wMZa&#10;/1BrZSwltt8+KgR6HGbmG2a5nkwnrjS41rKCRRSDIC6tbrlWcPr5fv0A4Tyyxs4yKZjJwXr1+LDE&#10;XNuRD3Q9+loECLscFTTe97mUrmzIoItsTxy8yg4GfZBDLfWAY4CbTr7FcSoNthwWGuxp11D5e7wY&#10;BVUxvrx/jue9P2WHJN1im53trNTz07T5AuFp8v/he7vQCpI4gb8z4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J6pb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62" type="#_x0000_t202" style="position:absolute;left:7464;top:217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762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82" o:spid="_x0000_s1764" type="#_x0000_t202" style="position:absolute;left:8790;top:215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hFCMQA&#10;AADcAAAADwAAAGRycy9kb3ducmV2LnhtbESPzWrDMBCE74W+g9hCLyWWU9z8uFFMWkjJ1UkeYG1t&#10;bFNrZSzVP29fBQo9DjPzDbPLJtOKgXrXWFawjGIQxKXVDVcKrpfjYgPCeWSNrWVSMJODbP/4sMNU&#10;25FzGs6+EgHCLkUFtfddKqUrazLoItsRB+9me4M+yL6SuscxwE0rX+N4JQ02HBZq7OizpvL7/GMU&#10;3E7jy9t2LL78dZ0nqw9s1oWdlXp+mg7vIDxN/j/81z5pBUm8hfu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IRQj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65" type="#_x0000_t202" style="position:absolute;left:8763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765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66" type="#_x0000_t202" style="position:absolute;left:8762;top:253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766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67" type="#_x0000_t202" style="position:absolute;left:8769;top:1819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ff08QA&#10;AADcAAAADwAAAGRycy9kb3ducmV2LnhtbESP3WrCQBSE7wu+w3KE3hTdpKSJRlexQou3/jzAMXtM&#10;gtmzIbs1ydu7hUIvh5n5hllvB9OIB3WutqwgnkcgiAuray4VXM5fswUI55E1NpZJwUgOtpvJyxpz&#10;bXs+0uPkSxEg7HJUUHnf5lK6oiKDbm5b4uDdbGfQB9mVUnfYB7hp5HsUpdJgzWGhwpb2FRX3049R&#10;cDv0bx/L/vrtL9kxST+xzq52VOp1OuxWIDwN/j/81z5oBUkcw+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n39PEAAAA3AAAAA8AAAAAAAAAAAAAAAAAmAIAAGRycy9k&#10;b3ducmV2LnhtbFBLBQYAAAAABAAEAPUAAACJAwAAAAA=&#10;" stroked="f">
              <v:textbox style="mso-next-textbox:#_x0000_s1767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68" type="#_x0000_t202" style="position:absolute;left:8791;top:146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BpM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0PIG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tUGkwgAAANwAAAAPAAAAAAAAAAAAAAAAAJgCAABkcnMvZG93&#10;bnJldi54bWxQSwUGAAAAAAQABAD1AAAAhwMAAAAA&#10;" stroked="f">
              <v:textbox style="mso-next-textbox:#_x0000_s1768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181" o:spid="_x0000_s1770" type="#_x0000_t202" style="position:absolute;left:8620;top:2153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LiPMMA&#10;AADcAAAADwAAAGRycy9kb3ducmV2LnhtbESP3YrCMBSE74V9h3AWvJE1VdSutVHWBcVbfx7g2Jz+&#10;sM1JaaKtb78RBC+HmfmGSTe9qcWdWldZVjAZRyCIM6srLhRczruvbxDOI2usLZOCBznYrD8GKSba&#10;dnyk+8kXIkDYJaig9L5JpHRZSQbd2DbEwctta9AH2RZSt9gFuKnlNIoW0mDFYaHEhn5Lyv5ON6Mg&#10;P3Sj+bK77v0lPs4WW6ziq30oNfzsf1YgPPX+HX61D1rBbBLD80w4An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LiPM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71" type="#_x0000_t202" style="position:absolute;left:8593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771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72" type="#_x0000_t202" style="position:absolute;left:8597;top:253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772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73" type="#_x0000_t202" style="position:absolute;left:8623;top:180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HT1cQA&#10;AADcAAAADwAAAGRycy9kb3ducmV2LnhtbESP0WrCQBRE3wv+w3KFvpRmY7FRYzZihRZfTf2Am+w1&#10;CWbvhuzWxL93C4U+DjNzhsl2k+nEjQbXWlawiGIQxJXVLdcKzt+fr2sQziNr7CyTgjs52OWzpwxT&#10;bUc+0a3wtQgQdikqaLzvUyld1ZBBF9meOHgXOxj0QQ611AOOAW46+RbHiTTYclhosKdDQ9W1+DEK&#10;Lsfx5X0zll/+vDotkw9sV6W9K/U8n/ZbEJ4m/x/+ax+1guViA79nwhGQ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R09XEAAAA3AAAAA8AAAAAAAAAAAAAAAAAmAIAAGRycy9k&#10;b3ducmV2LnhtbFBLBQYAAAAABAAEAPUAAACJAwAAAAA=&#10;" stroked="f">
              <v:textbox style="mso-next-textbox:#_x0000_s1773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774" type="#_x0000_t202" style="position:absolute;left:8600;top:148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ew9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Uew9b0AAADcAAAADwAAAAAAAAAAAAAAAACYAgAAZHJzL2Rvd25yZXYu&#10;eG1sUEsFBgAAAAAEAAQA9QAAAIIDAAAAAA==&#10;" stroked="f">
              <v:textbox style="mso-next-textbox:#_x0000_s1774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83" o:spid="_x0000_s1776" type="#_x0000_t202" style="position:absolute;left:8974;top:2157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ATbcMA&#10;AADcAAAADwAAAGRycy9kb3ducmV2LnhtbESP3YrCMBSE7xd8h3CEvVlsqvjbNYouKN768wCnzbEt&#10;25yUJtr69kYQvBxm5htmue5MJe7UuNKygmEUgyDOrC45V3A57wZzEM4ja6wsk4IHOVivel9LTLRt&#10;+Uj3k89FgLBLUEHhfZ1I6bKCDLrI1sTBu9rGoA+yyaVusA1wU8lRHE+lwZLDQoE1/RWU/Z9uRsH1&#10;0P5MFm2695fZcTzdYjlL7UOp7363+QXhqfOf8Lt90ArGowm8zoQj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ATbc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77" type="#_x0000_t202" style="position:absolute;left:8948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777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78" type="#_x0000_t202" style="position:absolute;left:8947;top:253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778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79" type="#_x0000_t202" style="position:absolute;left:8949;top:1819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4og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6i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iiBwgAAANwAAAAPAAAAAAAAAAAAAAAAAJgCAABkcnMvZG93&#10;bnJldi54bWxQSwUGAAAAAAQABAD1AAAAhwMAAAAA&#10;" stroked="f">
              <v:textbox style="mso-next-textbox:#_x0000_s1779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80" type="#_x0000_t202" style="position:absolute;left:8950;top:148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88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zG8870AAADcAAAADwAAAAAAAAAAAAAAAACYAgAAZHJzL2Rvd25yZXYu&#10;eG1sUEsFBgAAAAAEAAQA9QAAAIIDAAAAAA==&#10;" stroked="f">
              <v:textbox style="mso-next-textbox:#_x0000_s1780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80" o:spid="_x0000_s1782" type="#_x0000_t202" style="position:absolute;left:8393;top:2153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5JDsMA&#10;AADcAAAADwAAAGRycy9kb3ducmV2LnhtbESP3YrCMBSE7xd8h3AEbxabKq4/1SgqrHjrzwOcNse2&#10;2JyUJtr69mZB2MthZr5hVpvOVOJJjSstKxhFMQjizOqScwXXy+9wDsJ5ZI2VZVLwIgebde9rhYm2&#10;LZ/oefa5CBB2CSoovK8TKV1WkEEX2Zo4eDfbGPRBNrnUDbYBbio5juOpNFhyWCiwpn1B2f38MApu&#10;x/b7Z9GmB3+dnSbTHZaz1L6UGvS77RKEp87/hz/to1YwiUfwdyYcAbl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b5JD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83" type="#_x0000_t202" style="position:absolute;left:8414;top:28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783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84" type="#_x0000_t202" style="position:absolute;left:8418;top:253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784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785" type="#_x0000_t202" style="position:absolute;left:8401;top:1801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By4s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QRK/wu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gcuLEAAAA3AAAAA8AAAAAAAAAAAAAAAAAmAIAAGRycy9k&#10;b3ducmV2LnhtbFBLBQYAAAAABAAEAPUAAACJAwAAAAA=&#10;" stroked="f">
              <v:textbox style="mso-next-textbox:#_x0000_s1785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786" type="#_x0000_t202" style="position:absolute;left:8397;top:1460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qlsQA&#10;AADcAAAADwAAAGRycy9kb3ducmV2LnhtbESPzWrDMBCE74W+g9hCL6WWU1y7daOEJNDga9I8wMZa&#10;/1BrZSwltt8+KgR6HGbmG2a5nkwnrjS41rKCRRSDIC6tbrlWcPr5fv0A4Tyyxs4yKZjJwXr1+LDE&#10;XNuRD3Q9+loECLscFTTe97mUrmzIoItsTxy8yg4GfZBDLfWAY4CbTr7FcSoNthwWGuxp11D5e7wY&#10;BVUxvrx/jue9P2WHJN1im53trNTz07T5AuFp8v/he7vQCpI4gb8z4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J6pbEAAAA3AAAAA8AAAAAAAAAAAAAAAAAmAIAAGRycy9k&#10;b3ducmV2LnhtbFBLBQYAAAAABAAEAPUAAACJAwAAAAA=&#10;" stroked="f">
              <v:textbox style="mso-next-textbox:#_x0000_s1786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788" type="#_x0000_t202" style="position:absolute;left:4932;top:2821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+Mwc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JhfwD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H4zBwgAAANwAAAAPAAAAAAAAAAAAAAAAAJgCAABkcnMvZG93&#10;bnJldi54bWxQSwUGAAAAAAQABAD1AAAAhw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89" type="#_x0000_t202" style="position:absolute;left:4929;top:250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<v:textbox style="mso-next-textbox:#_x0000_s1789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90" type="#_x0000_t202" style="position:absolute;left:4929;top:146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<v:textbox style="mso-next-textbox:#_x0000_s1790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91" type="#_x0000_t202" style="position:absolute;left:4905;top:217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<v:textbox style="mso-next-textbox:#_x0000_s1791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92" type="#_x0000_t202" style="position:absolute;left:4903;top:1820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<v:textbox style="mso-next-textbox:#_x0000_s1792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94" type="#_x0000_t202" style="position:absolute;left:5884;top:282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meM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wWsc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JnjP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795" type="#_x0000_t202" style="position:absolute;left:5885;top:215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<v:textbox style="mso-next-textbox:#_x0000_s1795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96" type="#_x0000_t202" style="position:absolute;left:5858;top:182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<v:textbox style="mso-next-textbox:#_x0000_s1796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_x0000_s1797" type="#_x0000_t202" style="position:absolute;left:5884;top:146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<v:textbox style="mso-next-textbox:#_x0000_s1797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-</w:t>
                    </w:r>
                  </w:p>
                </w:txbxContent>
              </v:textbox>
            </v:shape>
            <v:shape id="_x0000_s1798" type="#_x0000_t202" style="position:absolute;left:5861;top:253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<v:textbox style="mso-next-textbox:#_x0000_s1798"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+</w:t>
                    </w:r>
                  </w:p>
                </w:txbxContent>
              </v:textbox>
            </v:shape>
            <v:shape id="Text Box 1070" o:spid="_x0000_s1800" type="#_x0000_t202" style="position:absolute;left:7808;top:2842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  <v:shape id="Text Box 1154" o:spid="_x0000_s1801" type="#_x0000_t202" style="position:absolute;left:7834;top:251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Tgk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7A2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3ITgk70AAADcAAAADwAAAAAAAAAAAAAAAACYAgAAZHJzL2Rvd25yZXYu&#10;eG1sUEsFBgAAAAAEAAQA9QAAAIIDAAAAAA=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Text Box 1223" o:spid="_x0000_s1802" type="#_x0000_t202" style="position:absolute;left:7834;top:146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BpM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0PIG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tUGkwgAAANwAAAAPAAAAAAAAAAAAAAAAAJgCAABkcnMvZG93&#10;bnJldi54bWxQSwUGAAAAAAQABAD1AAAAhwMAAAAA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-</w:t>
                    </w:r>
                  </w:p>
                </w:txbxContent>
              </v:textbox>
            </v:shape>
            <v:shape id="_x0000_s1803" type="#_x0000_t202" style="position:absolute;left:7804;top:217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803">
                <w:txbxContent>
                  <w:p w:rsidR="008432CA" w:rsidRPr="00496993" w:rsidRDefault="008432CA" w:rsidP="005D7BD5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208" o:spid="_x0000_s1804" type="#_x0000_t202" style="position:absolute;left:7807;top:182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ff08QA&#10;AADcAAAADwAAAGRycy9kb3ducmV2LnhtbESP3WrCQBSE7wu+w3KE3hTdpKSJRlexQou3/jzAMXtM&#10;gtmzIbs1ydu7hUIvh5n5hllvB9OIB3WutqwgnkcgiAuray4VXM5fswUI55E1NpZJwUgOtpvJyxpz&#10;bXs+0uPkSxEg7HJUUHnf5lK6oiKDbm5b4uDdbGfQB9mVUnfYB7hp5HsUpdJgzWGhwpb2FRX3049R&#10;cDv0bx/L/vrtL9kxST+xzq52VOp1OuxWIDwN/j/81z5oBUkcw+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n39PEAAAA3AAAAA8AAAAAAAAAAAAAAAAAmAIAAGRycy9k&#10;b3ducmV2LnhtbFBLBQYAAAAABAAEAPUAAACJAwAAAAA=&#10;" stroked="f">
              <v:textbox>
                <w:txbxContent>
                  <w:p w:rsidR="008432CA" w:rsidRPr="00496993" w:rsidRDefault="008432CA" w:rsidP="00D503F8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011" o:spid="_x0000_s1660" type="#_x0000_t202" style="position:absolute;left:0;text-align:left;margin-left:70.6pt;margin-top:4.1pt;width:48.2pt;height:88.55pt;z-index:2526289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filled="f" stroked="f">
            <v:textbox style="mso-next-textbox:#Text Box 1011">
              <w:txbxContent>
                <w:p w:rsidR="008432CA" w:rsidRPr="00EA6AD2" w:rsidRDefault="008432CA" w:rsidP="005D7BD5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5D7BD5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5D7BD5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Default="008432CA" w:rsidP="005D7BD5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  <w:p w:rsidR="008432CA" w:rsidRPr="00496993" w:rsidRDefault="008432CA" w:rsidP="00D503F8">
                  <w:pPr>
                    <w:spacing w:after="0" w:line="360" w:lineRule="auto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</w:p>
    <w:p w:rsidR="00BB7609" w:rsidRDefault="00BB760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BC4C0F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12896" behindDoc="0" locked="0" layoutInCell="1" allowOverlap="1">
            <wp:simplePos x="0" y="0"/>
            <wp:positionH relativeFrom="column">
              <wp:posOffset>4459605</wp:posOffset>
            </wp:positionH>
            <wp:positionV relativeFrom="paragraph">
              <wp:posOffset>137160</wp:posOffset>
            </wp:positionV>
            <wp:extent cx="468000" cy="216000"/>
            <wp:effectExtent l="19050" t="19050" r="8255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n=29 C16Baf et Baf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13920" behindDoc="0" locked="0" layoutInCell="1" allowOverlap="1">
            <wp:simplePos x="0" y="0"/>
            <wp:positionH relativeFrom="column">
              <wp:posOffset>3846830</wp:posOffset>
            </wp:positionH>
            <wp:positionV relativeFrom="page">
              <wp:posOffset>2088515</wp:posOffset>
            </wp:positionV>
            <wp:extent cx="468000" cy="216000"/>
            <wp:effectExtent l="19050" t="19050" r="8255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 p62 TNF baf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11872" behindDoc="0" locked="0" layoutInCell="1" allowOverlap="1">
            <wp:simplePos x="0" y="0"/>
            <wp:positionH relativeFrom="column">
              <wp:posOffset>3234055</wp:posOffset>
            </wp:positionH>
            <wp:positionV relativeFrom="paragraph">
              <wp:posOffset>132715</wp:posOffset>
            </wp:positionV>
            <wp:extent cx="468000" cy="216000"/>
            <wp:effectExtent l="19050" t="19050" r="8255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cock (C-Abeta +Baf ou C16-Baf)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10848" behindDoc="0" locked="0" layoutInCell="1" allowOverlap="1">
            <wp:simplePos x="0" y="0"/>
            <wp:positionH relativeFrom="column">
              <wp:posOffset>1364615</wp:posOffset>
            </wp:positionH>
            <wp:positionV relativeFrom="paragraph">
              <wp:posOffset>132080</wp:posOffset>
            </wp:positionV>
            <wp:extent cx="468000" cy="216000"/>
            <wp:effectExtent l="19050" t="19050" r="8255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ns titre-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08800" behindDoc="0" locked="0" layoutInCell="1" allowOverlap="1">
            <wp:simplePos x="0" y="0"/>
            <wp:positionH relativeFrom="column">
              <wp:posOffset>1992630</wp:posOffset>
            </wp:positionH>
            <wp:positionV relativeFrom="page">
              <wp:posOffset>2083435</wp:posOffset>
            </wp:positionV>
            <wp:extent cx="468000" cy="216000"/>
            <wp:effectExtent l="19050" t="19050" r="8255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 p62 TNF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09824" behindDoc="0" locked="0" layoutInCell="1" allowOverlap="1">
            <wp:simplePos x="0" y="0"/>
            <wp:positionH relativeFrom="column">
              <wp:posOffset>2600960</wp:posOffset>
            </wp:positionH>
            <wp:positionV relativeFrom="paragraph">
              <wp:posOffset>132080</wp:posOffset>
            </wp:positionV>
            <wp:extent cx="468000" cy="216000"/>
            <wp:effectExtent l="19050" t="19050" r="8255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62 IL-6 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4C59">
        <w:rPr>
          <w:rFonts w:ascii="Times New Roman" w:hAnsi="Times New Roman" w:cs="Times New Roman"/>
          <w:sz w:val="24"/>
          <w:szCs w:val="24"/>
        </w:rPr>
        <w:pict>
          <v:shape id="_x0000_s2619" type="#_x0000_t202" style="position:absolute;left:0;text-align:left;margin-left:76.45pt;margin-top:7.6pt;width:35.1pt;height:22.5pt;z-index:251796468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Kg0MQA&#10;AADbAAAADwAAAGRycy9kb3ducmV2LnhtbESPT4vCMBTE7wt+h/AEb2vqH5ZajSKC0IN7sLvi9dE8&#10;22Lz0k2yWr+9WRD2OMzMb5jVpjetuJHzjWUFk3ECgri0uuFKwffX/j0F4QOyxtYyKXiQh8168LbC&#10;TNs7H+lWhEpECPsMFdQhdJmUvqzJoB/bjjh6F+sMhihdJbXDe4SbVk6T5EMabDgu1NjRrqbyWvwa&#10;BZ+7RZHm04c7L2b5vkh/JvaQnpQaDfvtEkSgPvyHX+1cK5jP4e9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SoNDEAAAA2wAAAA8AAAAAAAAAAAAAAAAAmAIAAGRycy9k&#10;b3ducmV2LnhtbFBLBQYAAAAABAAEAPUAAACJAwAAAAA=&#10;" fillcolor="white [3201]" stroked="f" strokeweight=".5pt">
            <v:textbox style="mso-next-textbox:#_x0000_s2619">
              <w:txbxContent>
                <w:p w:rsidR="008432CA" w:rsidRDefault="008432CA" w:rsidP="0036530B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p62</w:t>
                  </w:r>
                </w:p>
              </w:txbxContent>
            </v:textbox>
          </v:shape>
        </w:pict>
      </w:r>
    </w:p>
    <w:p w:rsidR="00DE1649" w:rsidRDefault="00BC4C0F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41216" behindDoc="0" locked="0" layoutInCell="1" allowOverlap="1">
            <wp:simplePos x="0" y="0"/>
            <wp:positionH relativeFrom="column">
              <wp:posOffset>4459605</wp:posOffset>
            </wp:positionH>
            <wp:positionV relativeFrom="paragraph">
              <wp:posOffset>155575</wp:posOffset>
            </wp:positionV>
            <wp:extent cx="468000" cy="216000"/>
            <wp:effectExtent l="19050" t="19050" r="8255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n=29 C16Baf et Baf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42240" behindDoc="0" locked="0" layoutInCell="1" allowOverlap="1">
            <wp:simplePos x="0" y="0"/>
            <wp:positionH relativeFrom="column">
              <wp:posOffset>3846830</wp:posOffset>
            </wp:positionH>
            <wp:positionV relativeFrom="paragraph">
              <wp:posOffset>150495</wp:posOffset>
            </wp:positionV>
            <wp:extent cx="468000" cy="216000"/>
            <wp:effectExtent l="19050" t="19050" r="8255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4-20% p62 baf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07D1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43264" behindDoc="0" locked="0" layoutInCell="1" allowOverlap="1">
            <wp:simplePos x="0" y="0"/>
            <wp:positionH relativeFrom="column">
              <wp:posOffset>3232785</wp:posOffset>
            </wp:positionH>
            <wp:positionV relativeFrom="page">
              <wp:posOffset>2370455</wp:posOffset>
            </wp:positionV>
            <wp:extent cx="468000" cy="216000"/>
            <wp:effectExtent l="19050" t="19050" r="8255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4-20% 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4C59">
        <w:rPr>
          <w:rFonts w:ascii="Times New Roman" w:hAnsi="Times New Roman" w:cs="Times New Roman"/>
          <w:sz w:val="24"/>
          <w:szCs w:val="24"/>
        </w:rPr>
        <w:pict>
          <v:shape id="_x0000_s2620" type="#_x0000_t202" style="position:absolute;left:0;text-align:left;margin-left:58.95pt;margin-top:10.15pt;width:53.75pt;height:22.5pt;z-index:251795443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s4pMQA&#10;AADbAAAADwAAAGRycy9kb3ducmV2LnhtbESPT4vCMBTE7wt+h/CEva2pf1hqNYoIQg+7B7srXh/N&#10;sy02LzWJWr/9RhD2OMzMb5jlujetuJHzjWUF41ECgri0uuFKwe/P7iMF4QOyxtYyKXiQh/Vq8LbE&#10;TNs77+lWhEpECPsMFdQhdJmUvqzJoB/Zjjh6J+sMhihdJbXDe4SbVk6S5FMabDgu1NjRtqbyXFyN&#10;gu/tvEjzycMd59N8V6SXsf1KD0q9D/vNAkSgPvyHX+1cK5hN4fk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7OKTEAAAA2wAAAA8AAAAAAAAAAAAAAAAAmAIAAGRycy9k&#10;b3ducmV2LnhtbFBLBQYAAAAABAAEAPUAAACJAwAAAAA=&#10;" fillcolor="white [3201]" stroked="f" strokeweight=".5pt">
            <v:textbox style="mso-next-textbox:#_x0000_s2620">
              <w:txbxContent>
                <w:p w:rsidR="008432CA" w:rsidRDefault="008432CA" w:rsidP="0036530B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β-</w:t>
                  </w:r>
                  <w:proofErr w:type="spellStart"/>
                  <w:r>
                    <w:rPr>
                      <w:rFonts w:ascii="Arial" w:hAnsi="Arial" w:cs="Arial"/>
                      <w:b/>
                      <w:sz w:val="24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  <w:r w:rsidR="009C3B31" w:rsidRPr="00B446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37120" behindDoc="0" locked="0" layoutInCell="1" allowOverlap="1">
            <wp:simplePos x="0" y="0"/>
            <wp:positionH relativeFrom="column">
              <wp:posOffset>2602865</wp:posOffset>
            </wp:positionH>
            <wp:positionV relativeFrom="paragraph">
              <wp:posOffset>154940</wp:posOffset>
            </wp:positionV>
            <wp:extent cx="468000" cy="216000"/>
            <wp:effectExtent l="19050" t="19050" r="8255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IL-6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76A3" w:rsidRPr="00B446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35072" behindDoc="0" locked="0" layoutInCell="1" allowOverlap="1">
            <wp:simplePos x="0" y="0"/>
            <wp:positionH relativeFrom="column">
              <wp:posOffset>1364615</wp:posOffset>
            </wp:positionH>
            <wp:positionV relativeFrom="paragraph">
              <wp:posOffset>154940</wp:posOffset>
            </wp:positionV>
            <wp:extent cx="468000" cy="216000"/>
            <wp:effectExtent l="19050" t="19050" r="8255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cock (Control)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776A3" w:rsidRPr="00B4462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36096" behindDoc="0" locked="0" layoutInCell="1" allowOverlap="1">
            <wp:simplePos x="0" y="0"/>
            <wp:positionH relativeFrom="column">
              <wp:posOffset>1994535</wp:posOffset>
            </wp:positionH>
            <wp:positionV relativeFrom="paragraph">
              <wp:posOffset>156210</wp:posOffset>
            </wp:positionV>
            <wp:extent cx="468000" cy="216000"/>
            <wp:effectExtent l="19050" t="19050" r="8255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TNF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E1649" w:rsidRDefault="00E54C5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4100" type="#_x0000_t75" style="position:absolute;left:0;text-align:left;margin-left:50.95pt;margin-top:2.6pt;width:344.45pt;height:196.85pt;z-index:253875200">
            <v:imagedata r:id="rId17" o:title=""/>
          </v:shape>
          <o:OLEObject Type="Embed" ProgID="Prism5.Document" ShapeID="_x0000_s4100" DrawAspect="Content" ObjectID="_1443423101" r:id="rId18"/>
        </w:pict>
      </w: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Pr="00663798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8E32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P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Pr="000D1140" w:rsidRDefault="00E54C59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6" style="position:absolute;margin-left:301.05pt;margin-top:7.45pt;width:9.55pt;height:86.65pt;z-index:255897600" coordorigin="7398,8293" coordsize="191,1733">
            <v:shape id="Text Box 1060" o:spid="_x0000_s1907" type="#_x0000_t202" style="position:absolute;left:7405;top:967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52" o:spid="_x0000_s1908" type="#_x0000_t202" style="position:absolute;left:7398;top:9345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Lsl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zA/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IvLslb0AAADcAAAADwAAAAAAAAAAAAAAAACYAgAAZHJzL2Rvd25yZXYu&#10;eG1sUEsFBgAAAAAEAAQA9QAAAII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06" o:spid="_x0000_s1909" type="#_x0000_t202" style="position:absolute;left:7399;top:8634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By4s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QRK/wu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gcuL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22" o:spid="_x0000_s1910" type="#_x0000_t202" style="position:absolute;left:7399;top:8293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qlsQA&#10;AADcAAAADwAAAGRycy9kb3ducmV2LnhtbESPzWrDMBCE74W+g9hCL6WWU1y7daOEJNDga9I8wMZa&#10;/1BrZSwltt8+KgR6HGbmG2a5nkwnrjS41rKCRRSDIC6tbrlWcPr5fv0A4Tyyxs4yKZjJwXr1+LDE&#10;XNuRD3Q9+loECLscFTTe97mUrmzIoItsTxy8yg4GfZBDLfWAY4CbTr7FcSoNthwWGuxp11D5e7wY&#10;BVUxvrx/jue9P2WHJN1im53trNTz07T5AuFp8v/he7vQCpI4gb8z4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J6pb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11" type="#_x0000_t202" style="position:absolute;left:7405;top:9008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911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5" style="position:absolute;margin-left:310.6pt;margin-top:8.45pt;width:7.2pt;height:85.65pt;z-index:255888384" coordorigin="7573,8313" coordsize="144,1713">
            <v:shape id="Text Box 1065" o:spid="_x0000_s1895" type="#_x0000_t202" style="position:absolute;left:7573;top:9676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53" o:spid="_x0000_s1896" type="#_x0000_t202" style="position:absolute;left:7603;top:9345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5Hp8IA&#10;AADcAAAADwAAAGRycy9kb3ducmV2LnhtbESP3YrCMBSE7wXfIRzBG9FUcatWo6iw4q0/D3Bsjm2x&#10;OSlNtPXtzYKwl8PMfMOsNq0pxYtqV1hWMB5FIIhTqwvOFFwvv8M5COeRNZaWScGbHGzW3c4KE20b&#10;PtHr7DMRIOwSVJB7XyVSujQng25kK+Lg3W1t0AdZZ1LX2AS4KeUkimJpsOCwkGNF+5zSx/lpFNyP&#10;zeBn0dwO/jo7TeMdFrObfSvV77XbJQhPrf8Pf9tHrWA6ju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jkenwgAAANwAAAAPAAAAAAAAAAAAAAAAAJgCAABkcnMvZG93&#10;bnJldi54bWxQSwUGAAAAAAQABAD1AAAAhwMAAAAA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07" o:spid="_x0000_s1897" type="#_x0000_t202" style="position:absolute;left:7603;top:863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HT1cQA&#10;AADcAAAADwAAAGRycy9kb3ducmV2LnhtbESP0WrCQBRE3wv+w3KFvpRmY7FRYzZihRZfTf2Am+w1&#10;CWbvhuzWxL93C4U+DjNzhsl2k+nEjQbXWlawiGIQxJXVLdcKzt+fr2sQziNr7CyTgjs52OWzpwxT&#10;bUc+0a3wtQgQdikqaLzvUyld1ZBBF9meOHgXOxj0QQ611AOOAW46+RbHiTTYclhosKdDQ9W1+DEK&#10;Lsfx5X0zll/+vDotkw9sV6W9K/U8n/ZbEJ4m/x/+ax+1guViA79nwhGQ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R09X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24" o:spid="_x0000_s1898" type="#_x0000_t202" style="position:absolute;left:7573;top:8313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ew9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Uew9b0AAADcAAAADwAAAAAAAAAAAAAAAACYAgAAZHJzL2Rvd25yZXYu&#10;eG1sUEsFBgAAAAAEAAQA9QAAAII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899" type="#_x0000_t202" style="position:absolute;left:7573;top:900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899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4" style="position:absolute;margin-left:319.3pt;margin-top:7.45pt;width:6.85pt;height:86.65pt;z-index:255936512" coordorigin="7763,8293" coordsize="137,1733">
            <v:shape id="Text Box 1070" o:spid="_x0000_s1949" type="#_x0000_t202" style="position:absolute;left:7767;top:967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54" o:spid="_x0000_s1950" type="#_x0000_t202" style="position:absolute;left:7785;top:9345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Tgk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o7A2nAlHQK6/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3ITgk70AAADcAAAADwAAAAAAAAAAAAAAAACYAgAAZHJzL2Rvd25yZXYu&#10;eG1sUEsFBgAAAAAEAAQA9QAAAII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23" o:spid="_x0000_s1951" type="#_x0000_t202" style="position:absolute;left:7784;top:829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BpM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0PIG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tUGkwgAAANwAAAAPAAAAAAAAAAAAAAAAAJgCAABkcnMvZG93&#10;bnJldi54bWxQSwUGAAAAAAQABAD1AAAAhwMAAAAA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52" type="#_x0000_t202" style="position:absolute;left:7763;top:9008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952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208" o:spid="_x0000_s1953" type="#_x0000_t202" style="position:absolute;left:7766;top:865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ff08QA&#10;AADcAAAADwAAAGRycy9kb3ducmV2LnhtbESP3WrCQBSE7wu+w3KE3hTdpKSJRlexQou3/jzAMXtM&#10;gtmzIbs1ydu7hUIvh5n5hllvB9OIB3WutqwgnkcgiAuray4VXM5fswUI55E1NpZJwUgOtpvJyxpz&#10;bXs+0uPkSxEg7HJUUHnf5lK6oiKDbm5b4uDdbGfQB9mVUnfYB7hp5HsUpdJgzWGhwpb2FRX3049R&#10;cDv0bx/L/vrtL9kxST+xzq52VOp1OuxWIDwN/j/81z5oBUkcw+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n39P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3" style="position:absolute;margin-left:329.15pt;margin-top:8.5pt;width:7.05pt;height:85.6pt;z-index:255892480" coordorigin="7952,8314" coordsize="141,1712">
            <v:shape id="Text Box 1029" o:spid="_x0000_s1901" type="#_x0000_t202" style="position:absolute;left:7952;top:9676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155" o:spid="_x0000_s1902" type="#_x0000_t202" style="position:absolute;left:7979;top:9342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y29sQA&#10;AADcAAAADwAAAGRycy9kb3ducmV2LnhtbESP22rDMBBE3wv9B7GFvpRabnDsxokS2kJKXnP5gI21&#10;vlBrZSzVl7+vAoU8DjNzhtnsJtOKgXrXWFbwFsUgiAurG64UXM7713cQziNrbC2Tgpkc7LaPDxvM&#10;tR35SMPJVyJA2OWooPa+y6V0RU0GXWQ74uCVtjfog+wrqXscA9y0chHHqTTYcFiosaOvmoqf069R&#10;UB7Gl+VqvH77S3ZM0k9ssqudlXp+mj7WIDxN/h7+bx+0gmSRwO1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8tvb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Text Box 1209" o:spid="_x0000_s1903" type="#_x0000_t202" style="position:absolute;left:7952;top:8655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4og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6i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iiBwgAAANwAAAAPAAAAAAAAAAAAAAAAAJgCAABkcnMvZG93&#10;bnJldi54bWxQSwUGAAAAAAQABAD1AAAAhwMAAAAA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Text Box 1225" o:spid="_x0000_s1904" type="#_x0000_t202" style="position:absolute;left:7952;top:831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88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zG8870AAADcAAAADwAAAAAAAAAAAAAAAACYAgAAZHJzL2Rvd25yZXYu&#10;eG1sUEsFBgAAAAAEAAQA9QAAAII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05" type="#_x0000_t202" style="position:absolute;left:7952;top:900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905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1" style="position:absolute;margin-left:357.9pt;margin-top:8.5pt;width:7.75pt;height:85.6pt;z-index:255907840" coordorigin="8551,8314" coordsize="155,1712">
            <v:shape id="Text Box 1181" o:spid="_x0000_s1919" type="#_x0000_t202" style="position:absolute;left:8592;top:8987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LiPMMA&#10;AADcAAAADwAAAGRycy9kb3ducmV2LnhtbESP3YrCMBSE74V9h3AWvJE1VdSutVHWBcVbfx7g2Jz+&#10;sM1JaaKtb78RBC+HmfmGSTe9qcWdWldZVjAZRyCIM6srLhRczruvbxDOI2usLZOCBznYrD8GKSba&#10;dnyk+8kXIkDYJaig9L5JpHRZSQbd2DbEwctta9AH2RZSt9gFuKnlNIoW0mDFYaHEhn5Lyv5ON6Mg&#10;P3Sj+bK77v0lPs4WW6ziq30oNfzsf1YgPPX+HX61D1rBbBLD80w4AnL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LiPMMAAADcAAAADwAAAAAAAAAAAAAAAACYAgAAZHJzL2Rv&#10;d25yZXYueG1sUEsFBgAAAAAEAAQA9QAAAIg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20" type="#_x0000_t202" style="position:absolute;left:8551;top:9676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920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21" type="#_x0000_t202" style="position:absolute;left:8552;top:936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B8S8IA&#10;AADcAAAADwAAAGRycy9kb3ducmV2LnhtbESP3YrCMBSE7wXfIRzBG9FU6fpTjaLCirf+PMCxObbF&#10;5qQ00da3NwvCXg4z8w2z2rSmFC+qXWFZwXgUgSBOrS44U3C9/A7nIJxH1lhaJgVvcrBZdzsrTLRt&#10;+ESvs89EgLBLUEHufZVI6dKcDLqRrYiDd7e1QR9knUldYxPgppSTKJpKgwWHhRwr2ueUPs5Po+B+&#10;bAY/i+Z28NfZKZ7usJjd7Fupfq/dLkF4av1/+Ns+agXxOIa/M+EIy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EHxLwgAAANwAAAAPAAAAAAAAAAAAAAAAAJgCAABkcnMvZG93&#10;bnJldi54bWxQSwUGAAAAAAQABAD1AAAAhwMAAAAA&#10;" stroked="f">
              <v:textbox style="mso-next-textbox:#_x0000_s1921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22" type="#_x0000_t202" style="position:absolute;left:8592;top:8635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HT1cQA&#10;AADcAAAADwAAAGRycy9kb3ducmV2LnhtbESP0WrCQBRE3wv+w3KFvpRmY7FRYzZihRZfTf2Am+w1&#10;CWbvhuzWxL93C4U+DjNzhsl2k+nEjQbXWlawiGIQxJXVLdcKzt+fr2sQziNr7CyTgjs52OWzpwxT&#10;bUc+0a3wtQgQdikqaLzvUyld1ZBBF9meOHgXOxj0QQ611AOOAW46+RbHiTTYclhosKdDQ9W1+DEK&#10;Lsfx5X0zll/+vDotkw9sV6W9K/U8n/ZbEJ4m/x/+ax+1guViA79nwhGQ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R09XEAAAA3AAAAA8AAAAAAAAAAAAAAAAAmAIAAGRycy9k&#10;b3ducmV2LnhtbFBLBQYAAAAABAAEAPUAAACJAwAAAAA=&#10;" stroked="f">
              <v:textbox style="mso-next-textbox:#_x0000_s1922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23" type="#_x0000_t202" style="position:absolute;left:8552;top:8314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ew9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Uew9b0AAADcAAAADwAAAAAAAAAAAAAAAACYAgAAZHJzL2Rvd25yZXYu&#10;eG1sUEsFBgAAAAAEAAQA9QAAAIIDAAAAAA==&#10;" stroked="f">
              <v:textbox style="mso-next-textbox:#_x0000_s1923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0" style="position:absolute;margin-left:366.75pt;margin-top:7.5pt;width:7.35pt;height:86.6pt;z-index:255902720" coordorigin="8728,8294" coordsize="147,1732">
            <v:shape id="Text Box 1182" o:spid="_x0000_s1913" type="#_x0000_t202" style="position:absolute;left:8759;top:8990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hFCMQA&#10;AADcAAAADwAAAGRycy9kb3ducmV2LnhtbESPzWrDMBCE74W+g9hCLyWWU9z8uFFMWkjJ1UkeYG1t&#10;bFNrZSzVP29fBQo9DjPzDbPLJtOKgXrXWFawjGIQxKXVDVcKrpfjYgPCeWSNrWVSMJODbP/4sMNU&#10;25FzGs6+EgHCLkUFtfddKqUrazLoItsRB+9me4M+yL6SuscxwE0rX+N4JQ02HBZq7OizpvL7/GMU&#10;3E7jy9t2LL78dZ0nqw9s1oWdlXp+mg7vIDxN/j/81z5pBUm8hfu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IRQjEAAAA3AAAAA8AAAAAAAAAAAAAAAAAmAIAAGRycy9k&#10;b3ducmV2LnhtbFBLBQYAAAAABAAEAPUAAACJAwAAAAA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14" type="#_x0000_t202" style="position:absolute;left:8728;top:967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914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15" type="#_x0000_t202" style="position:absolute;left:8728;top:9365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fResMA&#10;AADcAAAADwAAAGRycy9kb3ducmV2LnhtbESP0YrCMBRE3xf8h3AFX5Ztqmjd7RpFBcVXXT/gtrm2&#10;ZZub0kRb/94Igo/DzJxhFqve1OJGrassKxhHMQji3OqKCwXnv93XNwjnkTXWlknBnRysloOPBaba&#10;dnyk28kXIkDYpaig9L5JpXR5SQZdZBvi4F1sa9AH2RZSt9gFuKnlJI4TabDisFBiQ9uS8v/T1Si4&#10;HLrP2U+X7f15fpwmG6zmmb0rNRr2618Qnnr/Dr/aB61gGifwPBOO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fResMAAADcAAAADwAAAAAAAAAAAAAAAACYAgAAZHJzL2Rv&#10;d25yZXYueG1sUEsFBgAAAAAEAAQA9QAAAIgDAAAAAA==&#10;" stroked="f">
              <v:textbox style="mso-next-textbox:#_x0000_s1915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16" type="#_x0000_t202" style="position:absolute;left:8728;top:865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ff08QA&#10;AADcAAAADwAAAGRycy9kb3ducmV2LnhtbESP3WrCQBSE7wu+w3KE3hTdpKSJRlexQou3/jzAMXtM&#10;gtmzIbs1ydu7hUIvh5n5hllvB9OIB3WutqwgnkcgiAuray4VXM5fswUI55E1NpZJwUgOtpvJyxpz&#10;bXs+0uPkSxEg7HJUUHnf5lK6oiKDbm5b4uDdbGfQB9mVUnfYB7hp5HsUpdJgzWGhwpb2FRX3049R&#10;cDv0bx/L/vrtL9kxST+xzq52VOp1OuxWIDwN/j/81z5oBUkcw++ZcATk5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n39PEAAAA3AAAAA8AAAAAAAAAAAAAAAAAmAIAAGRycy9k&#10;b3ducmV2LnhtbFBLBQYAAAAABAAEAPUAAACJAwAAAAA=&#10;" stroked="f">
              <v:textbox style="mso-next-textbox:#_x0000_s1916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17" type="#_x0000_t202" style="position:absolute;left:8760;top:8294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VBpM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0PIG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tUGkwgAAANwAAAAPAAAAAAAAAAAAAAAAAJgCAABkcnMvZG93&#10;bnJldi54bWxQSwUGAAAAAAQABAD1AAAAhwMAAAAA&#10;" stroked="f">
              <v:textbox style="mso-next-textbox:#_x0000_s1917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402" style="position:absolute;margin-left:349.05pt;margin-top:7.5pt;width:9.5pt;height:86.6pt;z-index:255917056" coordorigin="8366,8294" coordsize="190,1732">
            <v:shape id="Text Box 1180" o:spid="_x0000_s1931" type="#_x0000_t202" style="position:absolute;left:8366;top:8987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5JDsMA&#10;AADcAAAADwAAAGRycy9kb3ducmV2LnhtbESP3YrCMBSE7xd8h3AEbxabKq4/1SgqrHjrzwOcNse2&#10;2JyUJtr69mZB2MthZr5hVpvOVOJJjSstKxhFMQjizOqScwXXy+9wDsJ5ZI2VZVLwIgebde9rhYm2&#10;LZ/oefa5CBB2CSoovK8TKV1WkEEX2Zo4eDfbGPRBNrnUDbYBbio5juOpNFhyWCiwpn1B2f38MApu&#10;x/b7Z9GmB3+dnSbTHZaz1L6UGvS77RKEp87/hz/to1YwiUfwdyYcAbl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b5JDsMAAADcAAAADwAAAAAAAAAAAAAAAACYAgAAZHJzL2Rv&#10;d25yZXYueG1sUEsFBgAAAAAEAAQA9QAAAIg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32" type="#_x0000_t202" style="position:absolute;left:8378;top:9676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932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33" type="#_x0000_t202" style="position:absolute;left:8378;top:9368;width:114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S4ccEA&#10;AADcAAAADwAAAGRycy9kb3ducmV2LnhtbERPS27CMBDdV+IO1iCxqRqnH6AJGFQqUWWbwAGGeEgi&#10;4nEUuyTcHi+QWD69/3o7mlZcqXeNZQXvUQyCuLS64UrB8bB/+wbhPLLG1jIpuJGD7WbyssZU24Fz&#10;uha+EiGEXYoKau+7VEpX1mTQRbYjDtzZ9gZ9gH0ldY9DCDet/IjjhTTYcGiosaPfmspL8W8UnLPh&#10;dZ4Mpz9/XOZfix02y5O9KTWbjj8rEJ5G/xQ/3JlW8JmEteFMOAJyc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kuHHBAAAA3AAAAA8AAAAAAAAAAAAAAAAAmAIAAGRycy9kb3du&#10;cmV2LnhtbFBLBQYAAAAABAAEAPUAAACGAwAAAAA=&#10;" stroked="f">
              <v:textbox style="mso-next-textbox:#_x0000_s1933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34" type="#_x0000_t202" style="position:absolute;left:8366;top:8635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By4s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QRK/wu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IgcuLEAAAA3AAAAA8AAAAAAAAAAAAAAAAAmAIAAGRycy9k&#10;b3ducmV2LnhtbFBLBQYAAAAABAAEAPUAAACJAwAAAAA=&#10;" stroked="f">
              <v:textbox style="mso-next-textbox:#_x0000_s1934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35" type="#_x0000_t202" style="position:absolute;left:8366;top:8294;width:190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nqlsQA&#10;AADcAAAADwAAAGRycy9kb3ducmV2LnhtbESPzWrDMBCE74W+g9hCL6WWU1y7daOEJNDga9I8wMZa&#10;/1BrZSwltt8+KgR6HGbmG2a5nkwnrjS41rKCRRSDIC6tbrlWcPr5fv0A4Tyyxs4yKZjJwXr1+LDE&#10;XNuRD3Q9+loECLscFTTe97mUrmzIoItsTxy8yg4GfZBDLfWAY4CbTr7FcSoNthwWGuxp11D5e7wY&#10;BVUxvrx/jue9P2WHJN1im53trNTz07T5AuFp8v/he7vQCpI4gb8z4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3J6pbEAAAA3AAAAA8AAAAAAAAAAAAAAAAAmAIAAGRycy9k&#10;b3ducmV2LnhtbFBLBQYAAAAABAAEAPUAAACJAwAAAAA=&#10;" stroked="f">
              <v:textbox style="mso-next-textbox:#_x0000_s1935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5399" style="position:absolute;margin-left:376.2pt;margin-top:8.7pt;width:7.05pt;height:85.4pt;z-index:255912960" coordorigin="8917,8318" coordsize="141,1708">
            <v:shape id="Text Box 1183" o:spid="_x0000_s1925" type="#_x0000_t202" style="position:absolute;left:8943;top:8991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ATbcMA&#10;AADcAAAADwAAAGRycy9kb3ducmV2LnhtbESP3YrCMBSE7xd8h3CEvVlsqvjbNYouKN768wCnzbEt&#10;25yUJtr69kYQvBxm5htmue5MJe7UuNKygmEUgyDOrC45V3A57wZzEM4ja6wsk4IHOVivel9LTLRt&#10;+Uj3k89FgLBLUEHhfZ1I6bKCDLrI1sTBu9rGoA+yyaVusA1wU8lRHE+lwZLDQoE1/RWU/Z9uRsH1&#10;0P5MFm2695fZcTzdYjlL7UOp7363+QXhqfOf8Lt90ArGowm8zoQj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TATbcMAAADcAAAADwAAAAAAAAAAAAAAAACYAgAAZHJzL2Rv&#10;d25yZXYueG1sUEsFBgAAAAAEAAQA9QAAAIgDAAAAAA==&#10;" stroked="f">
              <v:textbox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-</w:t>
                    </w:r>
                  </w:p>
                </w:txbxContent>
              </v:textbox>
            </v:shape>
            <v:shape id="_x0000_s1926" type="#_x0000_t202" style="position:absolute;left:8917;top:9676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926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27" type="#_x0000_t202" style="position:absolute;left:8917;top:9369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mLGcQA&#10;AADcAAAADwAAAGRycy9kb3ducmV2LnhtbESPzWrDMBCE74W+g9hCL6WWaxy7caKEtpCSa34eYGOt&#10;f6i1MpYa229fBQo5DjPzDbPeTqYTVxpca1nBWxSDIC6tbrlWcD7tXt9BOI+ssbNMCmZysN08Pqyx&#10;0HbkA12PvhYBwq5ABY33fSGlKxsy6CLbEwevsoNBH+RQSz3gGOCmk0kcZ9Jgy2GhwZ6+Gip/jr9G&#10;QbUfXxbL8fLtz/khzT6xzS92Vur5afpYgfA0+Xv4v73XCtIkgduZcAT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ZixnEAAAA3AAAAA8AAAAAAAAAAAAAAAAAmAIAAGRycy9k&#10;b3ducmV2LnhtbFBLBQYAAAAABAAEAPUAAACJAwAAAAA=&#10;" stroked="f">
              <v:textbox style="mso-next-textbox:#_x0000_s1927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28" type="#_x0000_t202" style="position:absolute;left:8918;top:8653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4ogcIA&#10;AADcAAAADwAAAGRycy9kb3ducmV2LnhtbESP3YrCMBSE7wXfIRzBG9FUca1Wo6iw4q0/D3Bsjm2x&#10;OSlNtPXtzYKwl8PMfMOsNq0pxYtqV1hWMB5FIIhTqwvOFFwvv8M5COeRNZaWScGbHGzW3c4KE20b&#10;PtHr7DMRIOwSVJB7XyVSujQng25kK+Lg3W1t0AdZZ1LX2AS4KeUkimbSYMFhIceK9jmlj/PTKLgf&#10;m8HPorkd/DU+TWc7LOKbfSvV77XbJQhPrf8Pf9tHrWA6ieHvTDgCcv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riiBwgAAANwAAAAPAAAAAAAAAAAAAAAAAJgCAABkcnMvZG93&#10;bnJldi54bWxQSwUGAAAAAAQABAD1AAAAhwMAAAAA&#10;" stroked="f">
              <v:textbox style="mso-next-textbox:#_x0000_s1928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  <v:shape id="_x0000_s1929" type="#_x0000_t202" style="position:absolute;left:8918;top:8318;width:115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88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R2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lzG8870AAADcAAAADwAAAAAAAAAAAAAAAACYAgAAZHJzL2Rvd25yZXYu&#10;eG1sUEsFBgAAAAAEAAQA9QAAAIIDAAAAAA==&#10;" stroked="f">
              <v:textbox style="mso-next-textbox:#_x0000_s1929">
                <w:txbxContent>
                  <w:p w:rsidR="008432CA" w:rsidRPr="00496993" w:rsidRDefault="008432CA" w:rsidP="00FD33DB">
                    <w:pPr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+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5" o:spid="_x0000_s1946" type="#_x0000_t202" style="position:absolute;margin-left:223.7pt;margin-top:7.6pt;width:5.75pt;height:17.5pt;z-index:2559293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0" o:spid="_x0000_s1945" type="#_x0000_t202" style="position:absolute;margin-left:221.95pt;margin-top:25.55pt;width:5.75pt;height:17.5pt;z-index:2559283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6" o:spid="_x0000_s1941" type="#_x0000_t202" style="position:absolute;margin-left:173.95pt;margin-top:25.5pt;width:5.7pt;height:17.5pt;z-index:2559252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1" o:spid="_x0000_s1939" type="#_x0000_t202" style="position:absolute;margin-left:175.3pt;margin-top:7.6pt;width:5.7pt;height:17.5pt;z-index:2559232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21" o:spid="_x0000_s1893" type="#_x0000_t202" style="position:absolute;margin-left:279.85pt;margin-top:8.45pt;width:5.7pt;height:17.5pt;z-index:2558842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eJmMUA&#10;AADcAAAADwAAAGRycy9kb3ducmV2LnhtbESP3WrCQBSE7wt9h+UUelPMxlqjiW5CK7R4688DHLPH&#10;JJg9G7KriW/fLRS8HGbmG2ZdjKYVN+pdY1nBNIpBEJdWN1wpOB6+J0sQziNrbC2Tgjs5KPLnpzVm&#10;2g68o9veVyJA2GWooPa+y6R0ZU0GXWQ74uCdbW/QB9lXUvc4BLhp5XscJ9Jgw2Ghxo42NZWX/dUo&#10;OG+Ht3k6nH78cbH7SL6wWZzsXanXl/FzBcLT6B/h//ZWK5ilCfydCUd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94mY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5" o:spid="_x0000_s1892" type="#_x0000_t202" style="position:absolute;margin-left:279.8pt;margin-top:25.55pt;width:5.7pt;height:17.5pt;z-index:25588326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UX78MA&#10;AADcAAAADwAAAGRycy9kb3ducmV2LnhtbESP0YrCMBRE3xf8h3AFXxZNdVerXaPogouvaj/g2lzb&#10;ss1NaaKtf28EwcdhZs4wy3VnKnGjxpWWFYxHEQjizOqScwXpaTecg3AeWWNlmRTcycF61ftYYqJt&#10;ywe6HX0uAoRdggoK7+tESpcVZNCNbE0cvIttDPogm1zqBtsAN5WcRNFMGiw5LBRY029B2f/xahRc&#10;9u3ndNGe/3waH75nWyzjs70rNeh3mx8Qnjr/Dr/ae63gazGF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UX7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20" o:spid="_x0000_s1887" type="#_x0000_t202" style="position:absolute;margin-left:261pt;margin-top:8.7pt;width:5.75pt;height:17.5pt;z-index:25587916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0urMEA&#10;AADcAAAADwAAAGRycy9kb3ducmV2LnhtbERPzW6CQBC+N+k7bKaJl6YstlUpupraxIYr6AOM7AhE&#10;dpawq+DbuwcTj1++/9VmNK24Uu8aywqmUQyCuLS64UrBYb/7SEA4j6yxtUwKbuRgs359WWGq7cA5&#10;XQtfiRDCLkUFtfddKqUrazLoItsRB+5ke4M+wL6SuschhJtWfsbxXBpsODTU2NFfTeW5uBgFp2x4&#10;n/0Mx39/WOTf8y02i6O9KTV5G3+XIDyN/il+uDOt4CsJa8OZcATk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9Lqz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3" o:spid="_x0000_s1886" type="#_x0000_t202" style="position:absolute;margin-left:262.1pt;margin-top:24.55pt;width:5.75pt;height:17.5pt;z-index:2558781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K63sMA&#10;AADcAAAADwAAAGRycy9kb3ducmV2LnhtbESP3YrCMBSE7xd8h3AEbxZN1dVqNYoKu3jrzwMcm2Nb&#10;bE5KE219+40geDnMzDfMct2aUjyodoVlBcNBBII4tbrgTMH59NufgXAeWWNpmRQ8ycF61flaYqJt&#10;wwd6HH0mAoRdggpy76tESpfmZNANbEUcvKutDfog60zqGpsAN6UcRdFUGiw4LORY0S6n9Ha8GwXX&#10;ffM9mTeXP3+ODz/TLRbxxT6V6nXbzQKEp9Z/wu/2XisYz2J4nQlH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K63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9" o:spid="_x0000_s1881" type="#_x0000_t202" style="position:absolute;margin-left:271.85pt;margin-top:7.55pt;width:5.7pt;height:17.5pt;z-index:2558740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siqsEA&#10;AADcAAAADwAAAGRycy9kb3ducmV2LnhtbERPzW6CQBC+N+k7bKaJl6YstlUpupraxIYr6AOM7AhE&#10;dpawq+DbuwcTj1++/9VmNK24Uu8aywqmUQyCuLS64UrBYb/7SEA4j6yxtUwKbuRgs359WWGq7cA5&#10;XQtfiRDCLkUFtfddKqUrazLoItsRB+5ke4M+wL6SuschhJtWfsbxXBpsODTU2NFfTeW5uBgFp2x4&#10;n/0Mx39/WOTf8y02i6O9KTV5G3+XIDyN/il+uDOt4CsJ88OZcATk+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+LIqr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4" o:spid="_x0000_s1880" type="#_x0000_t202" style="position:absolute;margin-left:270.3pt;margin-top:25.55pt;width:5.7pt;height:17.5pt;z-index:25587302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T7EMMA&#10;AADcAAAADwAAAGRycy9kb3ducmV2LnhtbESP0YrCMBRE34X9h3AX9kXWVFftWo3iLii+Vv2Aa3Nt&#10;i81NaaKtf28EwcdhZs4wi1VnKnGjxpWWFQwHEQjizOqScwXHw+b7F4TzyBory6TgTg5Wy4/eAhNt&#10;W07ptve5CBB2CSoovK8TKV1WkEE3sDVx8M62MeiDbHKpG2wD3FRyFEVTabDksFBgTf8FZZf91Sg4&#10;79r+ZNaetv4Yp+PpH5bxyd6V+vrs1nMQnjr/Dr/aO63gJ5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2T7EM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8" o:spid="_x0000_s1875" type="#_x0000_t202" style="position:absolute;margin-left:250.8pt;margin-top:7.45pt;width:9.5pt;height:17.1pt;z-index:25586892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BpYcQA&#10;AADcAAAADwAAAGRycy9kb3ducmV2LnhtbESP3WrCQBSE7wt9h+UI3hTdNLZGo2uoQou3Wh/gmD0m&#10;wezZkN3m5+27hYKXw8x8w2yzwdSio9ZVlhW8ziMQxLnVFRcKLt+fsxUI55E11pZJwUgOst3z0xZT&#10;bXs+UXf2hQgQdikqKL1vUildXpJBN7cNcfButjXog2wLqVvsA9zUMo6ipTRYcVgosaFDSfn9/GMU&#10;3I79y/u6v375S3J6W+6xSq52VGo6GT42IDwN/hH+bx+1gkUSw9+ZcAT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AaWH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2" o:spid="_x0000_s1874" type="#_x0000_t202" style="position:absolute;margin-left:250.85pt;margin-top:24.55pt;width:9.5pt;height:17.1pt;z-index:25586790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L3FsMA&#10;AADcAAAADwAAAGRycy9kb3ducmV2LnhtbESP0YrCMBRE3wX/IVxhX2RNdV27VqO4C4qvdf2Aa3Nt&#10;i81NaaKtf28EwcdhZs4wy3VnKnGjxpWWFYxHEQjizOqScwXH/+3nDwjnkTVWlknBnRysV/3eEhNt&#10;W07pdvC5CBB2CSoovK8TKV1WkEE3sjVx8M62MeiDbHKpG2wD3FRyEkUzabDksFBgTX8FZZfD1Sg4&#10;79vh97w97fwxTqezXyzjk70r9THoNgsQnjr/Dr/ae63gKx7D80w4An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RL3F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7" o:spid="_x0000_s1869" type="#_x0000_t202" style="position:absolute;margin-left:230.85pt;margin-top:8.5pt;width:5.7pt;height:17.5pt;z-index:2558638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01" o:spid="_x0000_s1868" type="#_x0000_t202" style="position:absolute;margin-left:230.85pt;margin-top:25.55pt;width:5.7pt;height:17.5pt;z-index:2558627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6" o:spid="_x0000_s1863" type="#_x0000_t202" style="position:absolute;margin-left:212.6pt;margin-top:8.5pt;width:5.7pt;height:17.5pt;z-index:2558586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9" o:spid="_x0000_s1862" type="#_x0000_t202" style="position:absolute;margin-left:214.3pt;margin-top:24.25pt;width:5.7pt;height:17.5pt;z-index:25585766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4" o:spid="_x0000_s1857" type="#_x0000_t202" style="position:absolute;margin-left:202.95pt;margin-top:7.5pt;width:9.5pt;height:17.1pt;z-index:25585356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8" o:spid="_x0000_s1856" type="#_x0000_t202" style="position:absolute;margin-left:202.95pt;margin-top:24.25pt;width:9.5pt;height:17.1pt;z-index:2558525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3" o:spid="_x0000_s1851" type="#_x0000_t202" style="position:absolute;margin-left:183.05pt;margin-top:8.5pt;width:5.7pt;height:17.5pt;z-index:2558484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7" o:spid="_x0000_s1850" type="#_x0000_t202" style="position:absolute;margin-left:183.05pt;margin-top:25.45pt;width:5.7pt;height:17.5pt;z-index:25584742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2" o:spid="_x0000_s1845" type="#_x0000_t202" style="position:absolute;margin-left:163.9pt;margin-top:8.7pt;width:5.75pt;height:17.5pt;z-index:25584332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5" o:spid="_x0000_s1844" type="#_x0000_t202" style="position:absolute;margin-left:165.85pt;margin-top:24.3pt;width:5.75pt;height:17.5pt;z-index:25584230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210" o:spid="_x0000_s1839" type="#_x0000_t202" style="position:absolute;margin-left:153.95pt;margin-top:7.5pt;width:9.5pt;height:17.1pt;z-index:2558382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4" o:spid="_x0000_s1838" type="#_x0000_t202" style="position:absolute;margin-left:153.95pt;margin-top:24.45pt;width:9.5pt;height:17.1pt;z-index:25583718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3" o:spid="_x0000_s1833" type="#_x0000_t202" style="position:absolute;margin-left:133.65pt;margin-top:25.5pt;width:5.75pt;height:17.5pt;z-index:25583308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89" o:spid="_x0000_s1832" type="#_x0000_t202" style="position:absolute;margin-left:133.7pt;margin-top:8.65pt;width:5.75pt;height:17.5pt;z-index:25583206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2" o:spid="_x0000_s1827" type="#_x0000_t202" style="position:absolute;margin-left:123.9pt;margin-top:25.55pt;width:5.75pt;height:17.5pt;z-index:25582796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7" o:spid="_x0000_s1824" type="#_x0000_t202" style="position:absolute;margin-left:125.9pt;margin-top:7.5pt;width:5.75pt;height:17.5pt;z-index:2558248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1" o:spid="_x0000_s1821" type="#_x0000_t202" style="position:absolute;margin-left:116.8pt;margin-top:24.55pt;width:5.7pt;height:17.5pt;z-index:25582284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88" o:spid="_x0000_s1820" type="#_x0000_t202" style="position:absolute;margin-left:114.75pt;margin-top:8.7pt;width:5.7pt;height:17.5pt;z-index:25582182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90" o:spid="_x0000_s1815" type="#_x0000_t202" style="position:absolute;margin-left:105.9pt;margin-top:24.45pt;width:9.5pt;height:17.1pt;z-index:25581772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6" o:spid="_x0000_s1812" type="#_x0000_t202" style="position:absolute;margin-left:105.9pt;margin-top:7.55pt;width:9.5pt;height:17.1pt;z-index:2558146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1809" type="#_x0000_t202" style="position:absolute;margin-left:66.95pt;margin-top:9.05pt;width:48.2pt;height:88.55pt;z-index:2527784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1809">
              <w:txbxContent>
                <w:p w:rsidR="008432CA" w:rsidRPr="00EA6AD2" w:rsidRDefault="008432CA" w:rsidP="00FD33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FD33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FD33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Default="008432CA" w:rsidP="00FD33DB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  <w:p w:rsidR="008432CA" w:rsidRPr="00496993" w:rsidRDefault="008432CA" w:rsidP="00FD33DB">
                  <w:pPr>
                    <w:spacing w:after="0" w:line="360" w:lineRule="auto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Baf</w:t>
                  </w:r>
                  <w:proofErr w:type="spellEnd"/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3774" type="#_x0000_t202" style="position:absolute;margin-left:49.25pt;margin-top:.7pt;width:24.75pt;height:24pt;z-index:2523054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sB4MYA&#10;AADbAAAADwAAAGRycy9kb3ducmV2LnhtbESPT2vCQBTE70K/w/IKvUjdWLFK6ipS6h+8NaktvT2y&#10;r0lo9m3Irkn89q4geBxm5jfMYtWbSrTUuNKygvEoAkGcWV1yruAr3TzPQTiPrLGyTArO5GC1fBgs&#10;MNa2409qE5+LAGEXo4LC+zqW0mUFGXQjWxMH7882Bn2QTS51g12Am0q+RNGrNFhyWCiwpveCsv/k&#10;ZBT8DvOfg+u3x24yndQfuzadfetUqafHfv0GwlPv7+Fbe68VzKZw/RJ+gFx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0sB4MYAAADbAAAADwAAAAAAAAAAAAAAAACYAgAAZHJz&#10;L2Rvd25yZXYueG1sUEsFBgAAAAAEAAQA9QAAAIsDAAAAAA==&#10;" fillcolor="white [3201]" stroked="f" strokeweight=".5pt">
            <v:textbox style="mso-next-textbox:#_x0000_s3774">
              <w:txbxContent>
                <w:p w:rsidR="008432CA" w:rsidRDefault="00790CA2" w:rsidP="003E083D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</w:p>
    <w:p w:rsidR="000D1140" w:rsidRPr="000D1140" w:rsidRDefault="00E54C59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4" o:spid="_x0000_s1944" type="#_x0000_t202" style="position:absolute;margin-left:223.75pt;margin-top:16.3pt;width:5.75pt;height:17.5pt;z-index:2559272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7" o:spid="_x0000_s1940" type="#_x0000_t202" style="position:absolute;margin-left:174.05pt;margin-top:17.35pt;width:5.7pt;height:17.5pt;z-index:25592422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9" o:spid="_x0000_s1891" type="#_x0000_t202" style="position:absolute;margin-left:281.7pt;margin-top:16.35pt;width:5.7pt;height:17.5pt;z-index:2558822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mydMUA&#10;AADcAAAADwAAAGRycy9kb3ducmV2LnhtbESP0WrCQBRE34X+w3ILvkjd1Nqkpm5CFSy+avMBN9lr&#10;Epq9G7JbE/++KxT6OMzMGWabT6YTVxpca1nB8zICQVxZ3XKtoPg6PL2BcB5ZY2eZFNzIQZ49zLaY&#10;ajvyia5nX4sAYZeigsb7PpXSVQ0ZdEvbEwfvYgeDPsihlnrAMcBNJ1dRFEuDLYeFBnvaN1R9n3+M&#10;gstxXLxuxvLTF8lpHe+wTUp7U2r+OH28g/A0+f/wX/uoFbxs1nA/E46AzH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abJ0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7" o:spid="_x0000_s1885" type="#_x0000_t202" style="position:absolute;margin-left:262.05pt;margin-top:16.3pt;width:5.75pt;height:17.5pt;z-index:2558771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4fRcMA&#10;AADcAAAADwAAAGRycy9kb3ducmV2LnhtbESP0YrCMBRE3wX/IVxhX0TTdd2q1SjuguJrXT/g2lzb&#10;YnNTmqytf28EwcdhZs4wq01nKnGjxpWWFXyOIxDEmdUl5wpOf7vRHITzyBory6TgTg42635vhYm2&#10;Lad0O/pcBAi7BBUU3teJlC4ryKAb25o4eBfbGPRBNrnUDbYBbio5iaJYGiw5LBRY029B2fX4bxRc&#10;Du3we9Ge9/40S6fxD5azs70r9THotksQnjr/Dr/aB63gax7D80w4AnL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4fRc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8" o:spid="_x0000_s1879" type="#_x0000_t202" style="position:absolute;margin-left:271.85pt;margin-top:16.3pt;width:5.7pt;height:17.5pt;z-index:2558720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hei78A&#10;AADcAAAADwAAAGRycy9kb3ducmV2LnhtbERPy4rCMBTdC/MP4Q64kTH1Wa1GUUFxq+MHXJtrW2xu&#10;ShNt/XuzEFweznu5bk0pnlS7wrKCQT8CQZxaXXCm4PK//5uBcB5ZY2mZFLzIwXr101liom3DJ3qe&#10;fSZCCLsEFeTeV4mULs3JoOvbijhwN1sb9AHWmdQ1NiHclHIYRVNpsODQkGNFu5zS+/lhFNyOTW8y&#10;b64Hf4lP4+kWi/hqX0p1f9vNAoSn1n/FH/dRKxjFYW04E4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KF6LvwAAANwAAAAPAAAAAAAAAAAAAAAAAJgCAABkcnMvZG93bnJl&#10;di54bWxQSwUGAAAAAAQABAD1AAAAhA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6" o:spid="_x0000_s1873" type="#_x0000_t202" style="position:absolute;margin-left:250.8pt;margin-top:16.3pt;width:9.5pt;height:17.1pt;z-index:2558668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5Sjb8A&#10;AADcAAAADwAAAGRycy9kb3ducmV2LnhtbERPy4rCMBTdC/MP4Q64kTH1Wa1GUUFxq+MHXJtrW2xu&#10;ShNt/XuzEFweznu5bk0pnlS7wrKCQT8CQZxaXXCm4PK//5uBcB5ZY2mZFLzIwXr101liom3DJ3qe&#10;fSZCCLsEFeTeV4mULs3JoOvbijhwN1sb9AHWmdQ1NiHclHIYRVNpsODQkGNFu5zS+/lhFNyOTW8y&#10;b64Hf4lP4+kWi/hqX0p1f9vNAoSn1n/FH/dRKxjFYX44E46AX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XlKNvwAAANwAAAAPAAAAAAAAAAAAAAAAAJgCAABkcnMvZG93bnJl&#10;di54bWxQSwUGAAAAAAQABAD1AAAAhA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5" o:spid="_x0000_s1867" type="#_x0000_t202" style="position:absolute;margin-left:232.7pt;margin-top:16.35pt;width:5.7pt;height:17.5pt;z-index:2558617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3" o:spid="_x0000_s1861" type="#_x0000_t202" style="position:absolute;margin-left:214.2pt;margin-top:16.3pt;width:5.7pt;height:17.5pt;z-index:2558566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2" o:spid="_x0000_s1855" type="#_x0000_t202" style="position:absolute;margin-left:202.9pt;margin-top:16.3pt;width:9.5pt;height:17.1pt;z-index:2558515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4" o:spid="_x0000_s1849" type="#_x0000_t202" style="position:absolute;margin-left:183pt;margin-top:17.35pt;width:5.7pt;height:17.5pt;z-index:2558464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6" o:spid="_x0000_s1843" type="#_x0000_t202" style="position:absolute;margin-left:164pt;margin-top:17.35pt;width:5.75pt;height:17.5pt;z-index:2558412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5" o:spid="_x0000_s1837" type="#_x0000_t202" style="position:absolute;margin-left:154.1pt;margin-top:17.35pt;width:5.7pt;height:17.5pt;z-index:25583616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1" o:spid="_x0000_s1831" type="#_x0000_t202" style="position:absolute;margin-left:134.8pt;margin-top:16.4pt;width:5.75pt;height:17.5pt;z-index:2558310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70" o:spid="_x0000_s1826" type="#_x0000_t202" style="position:absolute;margin-left:125.9pt;margin-top:16.4pt;width:5.75pt;height:17.5pt;z-index:2558269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9" o:spid="_x0000_s1819" type="#_x0000_t202" style="position:absolute;margin-left:116.8pt;margin-top:16.4pt;width:5.7pt;height:17.5pt;z-index:25582080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8" o:spid="_x0000_s1814" type="#_x0000_t202" style="position:absolute;margin-left:105.95pt;margin-top:16.3pt;width:9.5pt;height:17.1pt;z-index:25581670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</w:p>
    <w:p w:rsidR="000D1140" w:rsidRPr="000D1140" w:rsidRDefault="00E54C59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7" o:spid="_x0000_s1947" type="#_x0000_t202" style="position:absolute;margin-left:221.95pt;margin-top:9.35pt;width:5.75pt;height:17.5pt;z-index:25593036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4" o:spid="_x0000_s1943" type="#_x0000_t202" style="position:absolute;margin-left:223.7pt;margin-top:23.8pt;width:5.75pt;height:17.5pt;z-index:2559262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meM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wWsc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JnjP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2" o:spid="_x0000_s1938" type="#_x0000_t202" style="position:absolute;margin-left:175.3pt;margin-top:8.15pt;width:5.7pt;height:17.5pt;z-index:2559221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2" o:spid="_x0000_s1937" type="#_x0000_t202" style="position:absolute;margin-left:175.35pt;margin-top:23.8pt;width:5.7pt;height:17.5pt;z-index:2559211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B+Mwc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JhfwD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H4zB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9" o:spid="_x0000_s1890" type="#_x0000_t202" style="position:absolute;margin-left:281.75pt;margin-top:8.2pt;width:5.7pt;height:17.5pt;z-index:25588121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AqA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Laa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AKgD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4" o:spid="_x0000_s1889" type="#_x0000_t202" style="position:absolute;margin-left:279.8pt;margin-top:25.2pt;width:5.7pt;height:17.5pt;z-index:2558801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yPm8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UM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Mj5v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7" o:spid="_x0000_s1884" type="#_x0000_t202" style="position:absolute;margin-left:262.05pt;margin-top:8.15pt;width:5.75pt;height:17.5pt;z-index:2558760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yBMsMA&#10;AADcAAAADwAAAGRycy9kb3ducmV2LnhtbESP3YrCMBSE74V9h3AWvBFN179qNYoKK97q9gGOzbEt&#10;Nielydr69htB2MthZr5h1tvOVOJBjSstK/gaRSCIM6tLzhWkP9/DBQjnkTVWlknBkxxsNx+9NSba&#10;tnymx8XnIkDYJaig8L5OpHRZQQbdyNbEwbvZxqAPssmlbrANcFPJcRTNpcGSw0KBNR0Kyu6XX6Pg&#10;dmoHs2V7Pfo0Pk/neyzjq30q1f/sdisQnjr/H363T1rBZDGD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/yBM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6" o:spid="_x0000_s1883" type="#_x0000_t202" style="position:absolute;margin-left:261pt;margin-top:25.2pt;width:5.75pt;height:17.5pt;z-index:2558750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AkqcMA&#10;AADcAAAADwAAAGRycy9kb3ducmV2LnhtbESP3YrCMBSE7wXfIRzBG1lTf+t2jbIKLt7q+gCnzbEt&#10;Nielydr69kZY8HKYmW+Y9bYzlbhT40rLCibjCARxZnXJuYLL7+FjBcJ5ZI2VZVLwIAfbTb+3xkTb&#10;lk90P/tcBAi7BBUU3teJlC4ryKAb25o4eFfbGPRBNrnUDbYBbio5jaKlNFhyWCiwpn1B2e38ZxRc&#10;j+1o8dmmP/4Sn+bLHZZxah9KDQfd9xcIT51/h//bR61gtprD60w4AnLz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LAkqc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8" o:spid="_x0000_s1878" type="#_x0000_t202" style="position:absolute;margin-left:271.85pt;margin-top:8.15pt;width:5.7pt;height:17.5pt;z-index:2558709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fK+c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x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t8r5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7" o:spid="_x0000_s1877" type="#_x0000_t202" style="position:absolute;margin-left:270.3pt;margin-top:25.2pt;width:5.7pt;height:17.5pt;z-index:2558699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tvYsMA&#10;AADcAAAADwAAAGRycy9kb3ducmV2LnhtbESP3YrCMBSE7xd8h3AEbxZNXddWq1FWwcVbfx7g2Bzb&#10;YnNSmmjr25uFBS+HmfmGWa47U4kHNa60rGA8ikAQZ1aXnCs4n3bDGQjnkTVWlknBkxysV72PJaba&#10;tnygx9HnIkDYpaig8L5OpXRZQQbdyNbEwbvaxqAPssmlbrANcFPJryiKpcGSw0KBNW0Lym7Hu1Fw&#10;3bef03l7+fXn5PAdb7BMLvap1KDf/SxAeOr8O/zf3msFkySGvzPhCMjV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vtvY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6" o:spid="_x0000_s1872" type="#_x0000_t202" style="position:absolute;margin-left:250.8pt;margin-top:8.15pt;width:9.5pt;height:17.1pt;z-index:2558658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1tzcUA&#10;AADcAAAADwAAAGRycy9kb3ducmV2LnhtbESP3WrCQBSE7wt9h+UUelPMxlqjiW5CK7R4688DHLPH&#10;JJg9G7KriW/fLRS8HGbmG2ZdjKYVN+pdY1nBNIpBEJdWN1wpOB6+J0sQziNrbC2Tgjs5KPLnpzVm&#10;2g68o9veVyJA2GWooPa+y6R0ZU0GXWQ74uCdbW/QB9lXUvc4BLhp5XscJ9Jgw2Ghxo42NZWX/dUo&#10;OG+Ht3k6nH78cbH7SL6wWZzsXanXl/FzBcLT6B/h//ZWK5glKfydCUdA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vW3N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5" o:spid="_x0000_s1871" type="#_x0000_t202" style="position:absolute;margin-left:251.3pt;margin-top:25.2pt;width:5.75pt;height:17.5pt;z-index:2558648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HIVs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Whj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xyFb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4" o:spid="_x0000_s1866" type="#_x0000_t202" style="position:absolute;margin-left:230.9pt;margin-top:9.3pt;width:5.7pt;height:17.5pt;z-index:25586073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5" o:spid="_x0000_s1865" type="#_x0000_t202" style="position:absolute;margin-left:232.65pt;margin-top:23.85pt;width:5.7pt;height:17.5pt;z-index:25585971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fEUMEA&#10;AADcAAAADwAAAGRycy9kb3ducmV2LnhtbERPyW7CMBC9I/EP1iBxQeCwJW2KQYBUxJXlAybxkESN&#10;x1FsSPj7+lCpx6e3b3a9qcWLWldZVjCfRSCIc6srLhTcb9/TDxDOI2usLZOCNznYbYeDDabadnyh&#10;19UXIoSwS1FB6X2TSunykgy6mW2IA/ewrUEfYFtI3WIXwk0tF1EUS4MVh4YSGzqWlP9cn0bB49xN&#10;1p9ddvL35LKKD1glmX0rNR71+y8Qnnr/L/5zn7WCZRzmhzPhCMjt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+HxFD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6" o:spid="_x0000_s1860" type="#_x0000_t202" style="position:absolute;margin-left:212.6pt;margin-top:9.35pt;width:5.7pt;height:17.5pt;z-index:25585561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3" o:spid="_x0000_s1859" type="#_x0000_t202" style="position:absolute;margin-left:214.4pt;margin-top:23.8pt;width:5.7pt;height:17.5pt;z-index:2558545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U1AcMA&#10;AADcAAAADwAAAGRycy9kb3ducmV2LnhtbESP0YrCMBRE3wX/IdyFfRFNddW6XaO4C4qvaj/g2lzb&#10;ss1NaaKtf28EwcdhZs4wy3VnKnGjxpWWFYxHEQjizOqScwXpaTtcgHAeWWNlmRTcycF61e8tMdG2&#10;5QPdjj4XAcIuQQWF93UipcsKMuhGtiYO3sU2Bn2QTS51g22Am0pOomguDZYcFgqs6a+g7P94NQou&#10;+3Yw+27PO5/Gh+n8F8v4bO9KfX50mx8Qnjr/Dr/ae63gazaB55lw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U1Ac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5" o:spid="_x0000_s1854" type="#_x0000_t202" style="position:absolute;margin-left:202.4pt;margin-top:9.3pt;width:5.75pt;height:17.5pt;z-index:25585049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+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2" o:spid="_x0000_s1853" type="#_x0000_t202" style="position:absolute;margin-left:202.9pt;margin-top:23.8pt;width:9.5pt;height:17.1pt;z-index:2558494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HWos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JHWos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3" o:spid="_x0000_s1848" type="#_x0000_t202" style="position:absolute;margin-left:184.3pt;margin-top:8.15pt;width:5.7pt;height:17.5pt;z-index:2558453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3" o:spid="_x0000_s1847" type="#_x0000_t202" style="position:absolute;margin-left:184.3pt;margin-top:23.8pt;width:5.7pt;height:17.5pt;z-index:2558443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txls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t2VYG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ebcZb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1" o:spid="_x0000_s1842" type="#_x0000_t202" style="position:absolute;margin-left:165.85pt;margin-top:8.15pt;width:5.75pt;height:17.5pt;z-index:2558402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1" o:spid="_x0000_s1841" type="#_x0000_t202" style="position:absolute;margin-left:165.85pt;margin-top:23.8pt;width:5.75pt;height:17.5pt;z-index:2558392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19kMEA&#10;AADcAAAADwAAAGRycy9kb3ducmV2LnhtbERPyW7CMBC9I/EP1lTqBREHyhowqK1UlGsCHzDEk0WN&#10;x1HskvD39aFSj09vP55H04oH9a6xrGARxSCIC6sbrhTcrl/zHQjnkTW2lknBkxycT9PJERNtB87o&#10;kftKhBB2CSqove8SKV1Rk0EX2Y44cKXtDfoA+0rqHocQblq5jOONNNhwaKixo8+aiu/8xygo02G2&#10;3g/3i79ts9XmA5vt3T6Ven0Z3w8gPI3+X/znTrWCt2WYH86EIyB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tfZDBAAAA3AAAAA8AAAAAAAAAAAAAAAAAmAIAAGRycy9kb3du&#10;cmV2LnhtbFBLBQYAAAAABAAEAPUAAACG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60" o:spid="_x0000_s1836" type="#_x0000_t202" style="position:absolute;margin-left:153.9pt;margin-top:8.15pt;width:9.5pt;height:17.1pt;z-index:25583513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0" o:spid="_x0000_s1835" type="#_x0000_t202" style="position:absolute;margin-left:153.95pt;margin-top:23.8pt;width:9.5pt;height:17.1pt;z-index:25583411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Mn88QA&#10;AADcAAAADwAAAGRycy9kb3ducmV2LnhtbESP3WrCQBSE7wXfYTmCN9JstFHb1FXagsVbfx7gmD35&#10;wezZkN2a5O27QsHLYWa+YTa73tTiTq2rLCuYRzEI4szqigsFl/P+5Q2E88gaa8ukYCAHu+14tMFU&#10;246PdD/5QgQIuxQVlN43qZQuK8mgi2xDHLzctgZ9kG0hdYtdgJtaLuJ4JQ1WHBZKbOi7pOx2+jUK&#10;8kM3W7531x9/WR+T1RdW66sdlJpO+s8PEJ56/wz/tw9awWucwONMOAJy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jJ/P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1" o:spid="_x0000_s1830" type="#_x0000_t202" style="position:absolute;margin-left:134.8pt;margin-top:8.25pt;width:5.75pt;height:17.5pt;z-index:25583001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1" o:spid="_x0000_s1829" type="#_x0000_t202" style="position:absolute;margin-left:134.8pt;margin-top:23.9pt;width:5.75pt;height:17.5pt;z-index:25582899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aGBcMA&#10;AADcAAAADwAAAGRycy9kb3ducmV2LnhtbESP3YrCMBSE7xd8h3AEbxabKrtVq1FcQfHWnwc4bY5t&#10;sTkpTdbWtzcLwl4OM/MNs9r0phYPal1lWcEkikEQ51ZXXCi4XvbjOQjnkTXWlknBkxxs1oOPFaba&#10;dnyix9kXIkDYpaig9L5JpXR5SQZdZBvi4N1sa9AH2RZSt9gFuKnlNI4TabDisFBiQ7uS8vv51yi4&#10;HbvP70WXHfx1dvpKfrCaZfap1GjYb5cgPPX+P/xuH7WC6SKBvzPhCMj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BaGBc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50" o:spid="_x0000_s1825" type="#_x0000_t202" style="position:absolute;margin-left:125.9pt;margin-top:8.25pt;width:5.75pt;height:17.5pt;z-index:2558259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30" o:spid="_x0000_s1823" type="#_x0000_t202" style="position:absolute;margin-left:125.9pt;margin-top:23.9pt;width:5.75pt;height:17.5pt;z-index:2558238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whMb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5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xwhMb0AAADcAAAADwAAAAAAAAAAAAAAAACYAgAAZHJzL2Rvd25yZXYu&#10;eG1sUEsFBgAAAAAEAAQA9QAAAII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9" o:spid="_x0000_s1818" type="#_x0000_t202" style="position:absolute;margin-left:116.8pt;margin-top:8.25pt;width:5.7pt;height:17.5pt;z-index:25581977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9" o:spid="_x0000_s1817" type="#_x0000_t202" style="position:absolute;margin-left:116.8pt;margin-top:23.9pt;width:5.7pt;height:17.5pt;z-index:2558187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otN7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5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WotN70AAADcAAAADwAAAAAAAAAAAAAAAACYAgAAZHJzL2Rvd25yZXYu&#10;eG1sUEsFBgAAAAAEAAQA9QAAAII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48" o:spid="_x0000_s1813" type="#_x0000_t202" style="position:absolute;margin-left:105.95pt;margin-top:8.15pt;width:9.5pt;height:17.1pt;z-index:2558156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Text Box 1128" o:spid="_x0000_s1811" type="#_x0000_t202" style="position:absolute;margin-left:108.35pt;margin-top:23.8pt;width:4.7pt;height:17.1pt;z-index:2558136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AdxM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uYjEf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wAdxMMAAADcAAAADwAAAAAAAAAAAAAAAACYAgAAZHJzL2Rv&#10;d25yZXYueG1sUEsFBgAAAAAEAAQA9QAAAIgDAAAAAA==&#10;" stroked="f">
            <v:textbox>
              <w:txbxContent>
                <w:p w:rsidR="008432CA" w:rsidRPr="00496993" w:rsidRDefault="008432CA" w:rsidP="00FD33DB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</w:t>
                  </w:r>
                </w:p>
              </w:txbxContent>
            </v:textbox>
          </v:shape>
        </w:pict>
      </w:r>
    </w:p>
    <w:p w:rsidR="000D1140" w:rsidRPr="000D1140" w:rsidRDefault="00E74FC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2124160" behindDoc="0" locked="0" layoutInCell="1" allowOverlap="1" wp14:anchorId="1C3BDB82" wp14:editId="3F60CBA4">
            <wp:simplePos x="0" y="0"/>
            <wp:positionH relativeFrom="page">
              <wp:posOffset>5365115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baf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2122112" behindDoc="0" locked="0" layoutInCell="1" allowOverlap="1" wp14:anchorId="7F711C01" wp14:editId="314C52DE">
            <wp:simplePos x="0" y="0"/>
            <wp:positionH relativeFrom="column">
              <wp:posOffset>3854450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Baf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2123136" behindDoc="0" locked="0" layoutInCell="1" allowOverlap="1" wp14:anchorId="5813D5E7" wp14:editId="0C01F529">
            <wp:simplePos x="0" y="0"/>
            <wp:positionH relativeFrom="page">
              <wp:posOffset>3500120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.ti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142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21088" behindDoc="0" locked="0" layoutInCell="1" allowOverlap="1" wp14:anchorId="4226CB22" wp14:editId="654BBBC1">
            <wp:simplePos x="0" y="0"/>
            <wp:positionH relativeFrom="column">
              <wp:posOffset>1989455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.ti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142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926976" behindDoc="0" locked="0" layoutInCell="1" allowOverlap="1" wp14:anchorId="256EC43D" wp14:editId="256B2BEF">
            <wp:simplePos x="0" y="0"/>
            <wp:positionH relativeFrom="column">
              <wp:posOffset>1369060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control.ti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21420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120064" behindDoc="0" locked="0" layoutInCell="1" allowOverlap="1" wp14:anchorId="1B812626" wp14:editId="44A14DBB">
            <wp:simplePos x="0" y="0"/>
            <wp:positionH relativeFrom="column">
              <wp:posOffset>3225165</wp:posOffset>
            </wp:positionH>
            <wp:positionV relativeFrom="paragraph">
              <wp:posOffset>290195</wp:posOffset>
            </wp:positionV>
            <wp:extent cx="468000" cy="216000"/>
            <wp:effectExtent l="19050" t="19050" r="8255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3 C16+Baf-Baf.tif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4C59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099" type="#_x0000_t202" style="position:absolute;margin-left:68.5pt;margin-top:16.85pt;width:38.95pt;height:40.25pt;z-index:251791343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s2DcQA&#10;AADbAAAADwAAAGRycy9kb3ducmV2LnhtbESPQWvCQBSE7wX/w/IEb3WjthKjqxRByKEemipeH9ln&#10;Esy+jbtbjf/eLRR6HGbmG2a16U0rbuR8Y1nBZJyAIC6tbrhScPjevaYgfEDW2FomBQ/ysFkPXlaY&#10;aXvnL7oVoRIRwj5DBXUIXSalL2sy6Me2I47e2TqDIUpXSe3wHuGmldMkmUuDDceFGjva1lReih+j&#10;YL9dFGk+fbjTYpbvivQ6sZ/pUanRsP9YggjUh//wXzvXCt7f4PdL/AFy/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tLNg3EAAAA2wAAAA8AAAAAAAAAAAAAAAAAmAIAAGRycy9k&#10;b3ducmV2LnhtbFBLBQYAAAAABAAEAPUAAACJAwAAAAA=&#10;" fillcolor="white [3201]" stroked="f" strokeweight=".5pt">
            <v:textbox style="mso-next-textbox:#_x0000_s4099">
              <w:txbxContent>
                <w:p w:rsidR="008432CA" w:rsidRPr="00E440FD" w:rsidRDefault="008432CA" w:rsidP="00FC0BEB">
                  <w:pPr>
                    <w:spacing w:after="0" w:line="240" w:lineRule="auto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E440FD">
                    <w:rPr>
                      <w:rFonts w:ascii="Arial" w:hAnsi="Arial" w:cs="Arial"/>
                      <w:b/>
                      <w:sz w:val="18"/>
                      <w:szCs w:val="18"/>
                    </w:rPr>
                    <w:t>LC3 I</w:t>
                  </w:r>
                </w:p>
                <w:p w:rsidR="008432CA" w:rsidRPr="00E440FD" w:rsidRDefault="008432CA" w:rsidP="00FC0BEB">
                  <w:pPr>
                    <w:spacing w:after="0" w:line="240" w:lineRule="auto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E440FD">
                    <w:rPr>
                      <w:rFonts w:ascii="Arial" w:hAnsi="Arial" w:cs="Arial"/>
                      <w:b/>
                      <w:sz w:val="18"/>
                      <w:szCs w:val="18"/>
                    </w:rPr>
                    <w:t>LC3 II</w:t>
                  </w:r>
                </w:p>
              </w:txbxContent>
            </v:textbox>
          </v:shape>
        </w:pict>
      </w:r>
    </w:p>
    <w:p w:rsidR="000D1140" w:rsidRPr="000D1140" w:rsidRDefault="00E74FC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30976" behindDoc="0" locked="0" layoutInCell="1" allowOverlap="1">
            <wp:simplePos x="0" y="0"/>
            <wp:positionH relativeFrom="column">
              <wp:posOffset>4465320</wp:posOffset>
            </wp:positionH>
            <wp:positionV relativeFrom="paragraph">
              <wp:posOffset>224155</wp:posOffset>
            </wp:positionV>
            <wp:extent cx="468000" cy="216000"/>
            <wp:effectExtent l="19050" t="19050" r="8255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n=29 C16Baf et Baf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25856" behindDoc="0" locked="0" layoutInCell="1" allowOverlap="1">
            <wp:simplePos x="0" y="0"/>
            <wp:positionH relativeFrom="column">
              <wp:posOffset>3858260</wp:posOffset>
            </wp:positionH>
            <wp:positionV relativeFrom="paragraph">
              <wp:posOffset>228600</wp:posOffset>
            </wp:positionV>
            <wp:extent cx="468000" cy="216000"/>
            <wp:effectExtent l="19050" t="19050" r="8255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4-20% p62 baf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20736" behindDoc="0" locked="0" layoutInCell="1" allowOverlap="1">
            <wp:simplePos x="0" y="0"/>
            <wp:positionH relativeFrom="column">
              <wp:posOffset>3224530</wp:posOffset>
            </wp:positionH>
            <wp:positionV relativeFrom="page">
              <wp:posOffset>6713855</wp:posOffset>
            </wp:positionV>
            <wp:extent cx="468000" cy="216000"/>
            <wp:effectExtent l="19050" t="19050" r="8255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4-20% 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29952" behindDoc="0" locked="0" layoutInCell="1" allowOverlap="1">
            <wp:simplePos x="0" y="0"/>
            <wp:positionH relativeFrom="column">
              <wp:posOffset>2599690</wp:posOffset>
            </wp:positionH>
            <wp:positionV relativeFrom="paragraph">
              <wp:posOffset>228600</wp:posOffset>
            </wp:positionV>
            <wp:extent cx="468000" cy="216000"/>
            <wp:effectExtent l="19050" t="19050" r="8255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IL-6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19712" behindDoc="0" locked="0" layoutInCell="1" allowOverlap="1">
            <wp:simplePos x="0" y="0"/>
            <wp:positionH relativeFrom="column">
              <wp:posOffset>1368425</wp:posOffset>
            </wp:positionH>
            <wp:positionV relativeFrom="paragraph">
              <wp:posOffset>228600</wp:posOffset>
            </wp:positionV>
            <wp:extent cx="468000" cy="216000"/>
            <wp:effectExtent l="19050" t="19050" r="8255" b="0"/>
            <wp:wrapNone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cock (Control)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2024832" behindDoc="0" locked="0" layoutInCell="1" allowOverlap="1">
            <wp:simplePos x="0" y="0"/>
            <wp:positionH relativeFrom="column">
              <wp:posOffset>1988820</wp:posOffset>
            </wp:positionH>
            <wp:positionV relativeFrom="paragraph">
              <wp:posOffset>228600</wp:posOffset>
            </wp:positionV>
            <wp:extent cx="468000" cy="216000"/>
            <wp:effectExtent l="19050" t="19050" r="8255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e p62 TNF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" cy="216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4C59">
        <w:rPr>
          <w:rFonts w:ascii="Times New Roman" w:hAnsi="Times New Roman" w:cs="Times New Roman"/>
          <w:sz w:val="24"/>
          <w:szCs w:val="24"/>
        </w:rPr>
        <w:pict>
          <v:shape id="Zone de texte 43" o:spid="_x0000_s2621" type="#_x0000_t202" style="position:absolute;margin-left:59.1pt;margin-top:15.8pt;width:53.75pt;height:25.55pt;z-index:251794418;visibility:visible;mso-wrap-style:none;mso-position-horizontal-relative:text;mso-position-vertical-relative:tex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s4pMQA&#10;AADbAAAADwAAAGRycy9kb3ducmV2LnhtbESPT4vCMBTE7wt+h/CEva2pf1hqNYoIQg+7B7srXh/N&#10;sy02LzWJWr/9RhD2OMzMb5jlujetuJHzjWUF41ECgri0uuFKwe/P7iMF4QOyxtYyKXiQh/Vq8LbE&#10;TNs77+lWhEpECPsMFdQhdJmUvqzJoB/Zjjh6J+sMhihdJbXDe4SbVk6S5FMabDgu1NjRtqbyXFyN&#10;gu/tvEjzycMd59N8V6SXsf1KD0q9D/vNAkSgPvyHX+1cK5hN4fk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7OKTEAAAA2wAAAA8AAAAAAAAAAAAAAAAAmAIAAGRycy9k&#10;b3ducmV2LnhtbFBLBQYAAAAABAAEAPUAAACJAwAAAAA=&#10;" fillcolor="white [3201]" stroked="f" strokeweight=".5pt">
            <v:textbox style="mso-next-textbox:#Zone de texte 43">
              <w:txbxContent>
                <w:p w:rsidR="008432CA" w:rsidRDefault="008432CA" w:rsidP="0036530B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β-</w:t>
                  </w:r>
                  <w:proofErr w:type="spellStart"/>
                  <w:r>
                    <w:rPr>
                      <w:rFonts w:ascii="Arial" w:hAnsi="Arial" w:cs="Arial"/>
                      <w:b/>
                      <w:sz w:val="24"/>
                    </w:rPr>
                    <w:t>actin</w:t>
                  </w:r>
                  <w:proofErr w:type="spellEnd"/>
                </w:p>
              </w:txbxContent>
            </v:textbox>
          </v:shape>
        </w:pict>
      </w:r>
    </w:p>
    <w:p w:rsidR="000D1140" w:rsidRPr="000D1140" w:rsidRDefault="00E54C59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pict>
          <v:shape id="_x0000_s4104" type="#_x0000_t75" style="position:absolute;margin-left:55.45pt;margin-top:4.95pt;width:344.15pt;height:200.65pt;z-index:251790318">
            <v:imagedata r:id="rId25" o:title=""/>
          </v:shape>
          <o:OLEObject Type="Embed" ProgID="Prism5.Document" ShapeID="_x0000_s4104" DrawAspect="Content" ObjectID="_1443423102" r:id="rId26"/>
        </w:pict>
      </w:r>
    </w:p>
    <w:p w:rsidR="000D1140" w:rsidRP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P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1649" w:rsidRDefault="00DE1649" w:rsidP="000D1140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0D1140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0D1140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0D1140" w:rsidRDefault="000D1140" w:rsidP="000D1140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Pr="00E54C59" w:rsidRDefault="00835361" w:rsidP="00790CA2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bookmarkStart w:id="0" w:name="OLE_LINK11"/>
      <w:bookmarkStart w:id="1" w:name="_GoBack"/>
      <w:r w:rsidRPr="00E54C59">
        <w:rPr>
          <w:rFonts w:ascii="Times New Roman" w:hAnsi="Times New Roman" w:cs="Times New Roman"/>
          <w:b/>
          <w:sz w:val="24"/>
          <w:lang w:val="en-US"/>
        </w:rPr>
        <w:lastRenderedPageBreak/>
        <w:t>Additional file</w:t>
      </w:r>
      <w:r w:rsidR="00DC50E7" w:rsidRPr="00E54C5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86F27" w:rsidRPr="00E54C59">
        <w:rPr>
          <w:rFonts w:ascii="Times New Roman" w:hAnsi="Times New Roman" w:cs="Times New Roman"/>
          <w:b/>
          <w:sz w:val="24"/>
          <w:lang w:val="en-US"/>
        </w:rPr>
        <w:t>3</w:t>
      </w:r>
      <w:r w:rsidR="00DC50E7" w:rsidRPr="00E54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hanges in </w:t>
      </w:r>
      <w:proofErr w:type="spellStart"/>
      <w:r w:rsidR="00DC50E7" w:rsidRPr="00E54C59">
        <w:rPr>
          <w:rFonts w:ascii="Times New Roman" w:hAnsi="Times New Roman" w:cs="Times New Roman"/>
          <w:b/>
          <w:sz w:val="24"/>
          <w:szCs w:val="24"/>
          <w:lang w:val="en-US"/>
        </w:rPr>
        <w:t>autophagic</w:t>
      </w:r>
      <w:proofErr w:type="spellEnd"/>
      <w:r w:rsidR="00DC50E7" w:rsidRPr="00E54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under</w:t>
      </w:r>
      <w:r w:rsidR="001B0A0F" w:rsidRPr="00E54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50E7" w:rsidRPr="00E54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lammatory stress. 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Representative 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immunoblots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showed the 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immunoreactivity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of</w:t>
      </w:r>
      <w:r w:rsidR="00286F2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p62 (</w:t>
      </w:r>
      <w:r w:rsidR="00286F27" w:rsidRPr="00E54C59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>A</w:t>
      </w:r>
      <w:r w:rsidR="00286F2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), LC3 I, LC3 II (</w:t>
      </w:r>
      <w:r w:rsidR="00286F27" w:rsidRPr="00E54C59">
        <w:rPr>
          <w:rFonts w:ascii="Times New Roman" w:eastAsia="TimesNewRomanPSMT" w:hAnsi="Times New Roman" w:cs="Times New Roman"/>
          <w:b/>
          <w:sz w:val="24"/>
          <w:szCs w:val="24"/>
          <w:lang w:val="en-US"/>
        </w:rPr>
        <w:t>B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) and 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β-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actin fr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om cell lysates of primary tri-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cultures exposed or not to 20 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</w:rPr>
        <w:t>μ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M A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</w:rPr>
        <w:t>β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42 pretreated or not with 210 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nM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C16 in ser</w:t>
      </w:r>
      <w:r w:rsidR="00C24769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um-free medium and treated with 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200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pg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/mL of</w:t>
      </w:r>
      <w:r w:rsidR="008C334F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TNF-α or IL-6 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alone during</w:t>
      </w:r>
      <w:r w:rsidR="003665DA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48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h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rs</w:t>
      </w:r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treated or not with an </w:t>
      </w:r>
      <w:proofErr w:type="spellStart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autophagic</w:t>
      </w:r>
      <w:proofErr w:type="spellEnd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lux inhibitor </w:t>
      </w:r>
      <w:proofErr w:type="spellStart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Bafilomycin</w:t>
      </w:r>
      <w:proofErr w:type="spellEnd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A1 at 50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n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M</w:t>
      </w:r>
      <w:proofErr w:type="spellEnd"/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24hrs </w:t>
      </w:r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before cell </w:t>
      </w:r>
      <w:proofErr w:type="spellStart"/>
      <w:r w:rsidR="003E083D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lysis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. Densities were quantified by using Gene Tools software (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Syngene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Ozyme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France). Data of each protein were reported to data of the corresponding 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β-actin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. The results are expressed as arbitrary units (% of control set at 100%) and are </w:t>
      </w:r>
      <w:r w:rsidR="0092731B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mean</w:t>
      </w:r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± SEM from 6 independent experiments in duplicate.</w:t>
      </w:r>
      <w:r w:rsidR="003665DA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D74720" w:rsidRPr="00E54C59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***</w:t>
      </w:r>
      <w:r w:rsidR="00D74720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01 compared to control; </w:t>
      </w:r>
      <w:r w:rsidR="00D74720" w:rsidRPr="00E54C59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US"/>
        </w:rPr>
        <w:t>###</w:t>
      </w:r>
      <w:r w:rsidR="00D74720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p &lt; 0.001 </w:t>
      </w:r>
      <w:r w:rsidR="003665DA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compared to </w:t>
      </w:r>
      <w:proofErr w:type="spellStart"/>
      <w:r w:rsidR="00D74720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B</w:t>
      </w:r>
      <w:r w:rsidR="003665DA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>af</w:t>
      </w:r>
      <w:proofErr w:type="spellEnd"/>
      <w:r w:rsidR="00DC50E7" w:rsidRPr="00E54C59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="00DC50E7" w:rsidRPr="00E54C59">
        <w:rPr>
          <w:rFonts w:ascii="Times New Roman" w:hAnsi="Times New Roman" w:cs="Times New Roman"/>
          <w:sz w:val="24"/>
          <w:szCs w:val="24"/>
          <w:lang w:val="en-US"/>
        </w:rPr>
        <w:t>by one-way ANOVA with a Newman-</w:t>
      </w:r>
      <w:proofErr w:type="spellStart"/>
      <w:r w:rsidR="00DC50E7" w:rsidRPr="00E54C59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DC50E7" w:rsidRPr="00E54C59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.</w:t>
      </w:r>
      <w:r w:rsidR="00DC50E7" w:rsidRPr="00E54C59">
        <w:rPr>
          <w:lang w:val="en-US"/>
        </w:rPr>
        <w:t xml:space="preserve"> </w:t>
      </w:r>
      <w:bookmarkEnd w:id="0"/>
    </w:p>
    <w:bookmarkEnd w:id="1"/>
    <w:p w:rsidR="00C24769" w:rsidRDefault="00C24769" w:rsidP="00790CA2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:rsidR="00C24769" w:rsidRDefault="00C24769" w:rsidP="00790CA2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:rsidR="007746D4" w:rsidRDefault="007746D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3EA" w:rsidRDefault="004343EA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343EA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C35D2"/>
    <w:rsid w:val="00022746"/>
    <w:rsid w:val="00026BD8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5781"/>
    <w:rsid w:val="000B6CFC"/>
    <w:rsid w:val="000C1FCA"/>
    <w:rsid w:val="000D1140"/>
    <w:rsid w:val="000D1929"/>
    <w:rsid w:val="000D2D2C"/>
    <w:rsid w:val="000D401C"/>
    <w:rsid w:val="000E2520"/>
    <w:rsid w:val="000F1412"/>
    <w:rsid w:val="000F5B91"/>
    <w:rsid w:val="00101283"/>
    <w:rsid w:val="00107078"/>
    <w:rsid w:val="00123C6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E0520"/>
    <w:rsid w:val="001F2F77"/>
    <w:rsid w:val="0021200F"/>
    <w:rsid w:val="00222EA0"/>
    <w:rsid w:val="00230565"/>
    <w:rsid w:val="00235191"/>
    <w:rsid w:val="00256842"/>
    <w:rsid w:val="002570B5"/>
    <w:rsid w:val="00266D8E"/>
    <w:rsid w:val="00285D90"/>
    <w:rsid w:val="00286F27"/>
    <w:rsid w:val="00297753"/>
    <w:rsid w:val="002B2B01"/>
    <w:rsid w:val="002C0DD9"/>
    <w:rsid w:val="002C66F3"/>
    <w:rsid w:val="002D5636"/>
    <w:rsid w:val="002E12A2"/>
    <w:rsid w:val="002E7987"/>
    <w:rsid w:val="00317013"/>
    <w:rsid w:val="003204D7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151B0"/>
    <w:rsid w:val="0041559C"/>
    <w:rsid w:val="00415A7E"/>
    <w:rsid w:val="004219F2"/>
    <w:rsid w:val="00426698"/>
    <w:rsid w:val="004271B6"/>
    <w:rsid w:val="0042769A"/>
    <w:rsid w:val="00433796"/>
    <w:rsid w:val="004343EA"/>
    <w:rsid w:val="00444FD5"/>
    <w:rsid w:val="004529D9"/>
    <w:rsid w:val="00460824"/>
    <w:rsid w:val="004707CC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3047"/>
    <w:rsid w:val="00554AC7"/>
    <w:rsid w:val="00571C02"/>
    <w:rsid w:val="00571E82"/>
    <w:rsid w:val="00574BB5"/>
    <w:rsid w:val="00587974"/>
    <w:rsid w:val="00591A82"/>
    <w:rsid w:val="005B3288"/>
    <w:rsid w:val="005B52A4"/>
    <w:rsid w:val="005D12D0"/>
    <w:rsid w:val="005D77A1"/>
    <w:rsid w:val="005D7BD5"/>
    <w:rsid w:val="005E3388"/>
    <w:rsid w:val="005E345E"/>
    <w:rsid w:val="005F4FF3"/>
    <w:rsid w:val="00621420"/>
    <w:rsid w:val="00621937"/>
    <w:rsid w:val="006310D5"/>
    <w:rsid w:val="00633468"/>
    <w:rsid w:val="00642450"/>
    <w:rsid w:val="0066255A"/>
    <w:rsid w:val="00663798"/>
    <w:rsid w:val="00665422"/>
    <w:rsid w:val="00676642"/>
    <w:rsid w:val="0068217C"/>
    <w:rsid w:val="0068499F"/>
    <w:rsid w:val="00693267"/>
    <w:rsid w:val="006A32EA"/>
    <w:rsid w:val="006C1998"/>
    <w:rsid w:val="006C624A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0CA2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26008"/>
    <w:rsid w:val="00835361"/>
    <w:rsid w:val="008432CA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728A"/>
    <w:rsid w:val="00903FE4"/>
    <w:rsid w:val="0090445D"/>
    <w:rsid w:val="00910933"/>
    <w:rsid w:val="0092041A"/>
    <w:rsid w:val="0092731B"/>
    <w:rsid w:val="009351D2"/>
    <w:rsid w:val="009357E0"/>
    <w:rsid w:val="0094770A"/>
    <w:rsid w:val="0095084F"/>
    <w:rsid w:val="0096770F"/>
    <w:rsid w:val="00975CCD"/>
    <w:rsid w:val="00996AA9"/>
    <w:rsid w:val="009C3B31"/>
    <w:rsid w:val="009C4576"/>
    <w:rsid w:val="009D0A66"/>
    <w:rsid w:val="009D58F9"/>
    <w:rsid w:val="009D5D3A"/>
    <w:rsid w:val="009F4A0E"/>
    <w:rsid w:val="00A062D2"/>
    <w:rsid w:val="00A21A9B"/>
    <w:rsid w:val="00A3506F"/>
    <w:rsid w:val="00A40153"/>
    <w:rsid w:val="00A65448"/>
    <w:rsid w:val="00A82F16"/>
    <w:rsid w:val="00AA7F04"/>
    <w:rsid w:val="00AD163C"/>
    <w:rsid w:val="00AD3794"/>
    <w:rsid w:val="00AF2EA0"/>
    <w:rsid w:val="00B104BF"/>
    <w:rsid w:val="00B21312"/>
    <w:rsid w:val="00B23151"/>
    <w:rsid w:val="00B3713B"/>
    <w:rsid w:val="00B44627"/>
    <w:rsid w:val="00B451D9"/>
    <w:rsid w:val="00B45940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609"/>
    <w:rsid w:val="00BB7D78"/>
    <w:rsid w:val="00BC365F"/>
    <w:rsid w:val="00BC4C0F"/>
    <w:rsid w:val="00BE3B9B"/>
    <w:rsid w:val="00BF3F90"/>
    <w:rsid w:val="00C0489B"/>
    <w:rsid w:val="00C22D42"/>
    <w:rsid w:val="00C24769"/>
    <w:rsid w:val="00C32B59"/>
    <w:rsid w:val="00C3628A"/>
    <w:rsid w:val="00C51786"/>
    <w:rsid w:val="00C70691"/>
    <w:rsid w:val="00C8577C"/>
    <w:rsid w:val="00C871A3"/>
    <w:rsid w:val="00C9390E"/>
    <w:rsid w:val="00CA2BE9"/>
    <w:rsid w:val="00CA2C44"/>
    <w:rsid w:val="00CB12EF"/>
    <w:rsid w:val="00CB22DB"/>
    <w:rsid w:val="00CD56A7"/>
    <w:rsid w:val="00CE0864"/>
    <w:rsid w:val="00CE12AB"/>
    <w:rsid w:val="00D073B5"/>
    <w:rsid w:val="00D20351"/>
    <w:rsid w:val="00D23A8F"/>
    <w:rsid w:val="00D23E89"/>
    <w:rsid w:val="00D27094"/>
    <w:rsid w:val="00D46754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54C59"/>
    <w:rsid w:val="00E639D4"/>
    <w:rsid w:val="00E737CB"/>
    <w:rsid w:val="00E74FC4"/>
    <w:rsid w:val="00E80944"/>
    <w:rsid w:val="00E86719"/>
    <w:rsid w:val="00E86A85"/>
    <w:rsid w:val="00E957BC"/>
    <w:rsid w:val="00EB5188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3174"/>
    <w:rsid w:val="00F91D14"/>
    <w:rsid w:val="00F9393F"/>
    <w:rsid w:val="00F94D30"/>
    <w:rsid w:val="00FA0EF0"/>
    <w:rsid w:val="00FA0FF0"/>
    <w:rsid w:val="00FA4FEC"/>
    <w:rsid w:val="00FB53E9"/>
    <w:rsid w:val="00FB7BDB"/>
    <w:rsid w:val="00FC0BEB"/>
    <w:rsid w:val="00FC2C8F"/>
    <w:rsid w:val="00FD33DB"/>
    <w:rsid w:val="00FE1136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07"/>
    <o:shapelayout v:ext="edit">
      <o:idmap v:ext="edit" data="1,2,3,4,5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7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oleObject" Target="embeddings/oleObject1.bin"/><Relationship Id="rId26" Type="http://schemas.openxmlformats.org/officeDocument/2006/relationships/oleObject" Target="embeddings/oleObject2.bin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17" Type="http://schemas.openxmlformats.org/officeDocument/2006/relationships/image" Target="media/image13.wmf"/><Relationship Id="rId25" Type="http://schemas.openxmlformats.org/officeDocument/2006/relationships/image" Target="media/image20.wmf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19.tiff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23" Type="http://schemas.openxmlformats.org/officeDocument/2006/relationships/image" Target="media/image18.tiff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pbs</cp:lastModifiedBy>
  <cp:revision>8</cp:revision>
  <cp:lastPrinted>2013-05-10T10:07:00Z</cp:lastPrinted>
  <dcterms:created xsi:type="dcterms:W3CDTF">2013-10-08T16:22:00Z</dcterms:created>
  <dcterms:modified xsi:type="dcterms:W3CDTF">2013-10-16T08:05:00Z</dcterms:modified>
</cp:coreProperties>
</file>